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26063B" w14:textId="77777777" w:rsidR="000037E3" w:rsidRPr="0020380F" w:rsidRDefault="000037E3" w:rsidP="000037E3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Hlk25156114"/>
      <w:r w:rsidRPr="00071B6E">
        <w:rPr>
          <w:rFonts w:ascii="Times New Roman" w:hAnsi="Times New Roman" w:cs="Times New Roman"/>
          <w:b/>
          <w:sz w:val="24"/>
          <w:szCs w:val="24"/>
        </w:rPr>
        <w:t>Title:</w:t>
      </w:r>
      <w:r w:rsidRPr="0020380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he association between regional transcriptome profiles and lung volumes in response to mechanical ventilation and lung injury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</w:p>
    <w:p w14:paraId="33C9B9EC" w14:textId="77777777" w:rsidR="000037E3" w:rsidRDefault="000037E3" w:rsidP="000037E3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71B6E">
        <w:rPr>
          <w:rFonts w:ascii="Times New Roman" w:hAnsi="Times New Roman" w:cs="Times New Roman"/>
          <w:b/>
          <w:sz w:val="24"/>
          <w:szCs w:val="24"/>
        </w:rPr>
        <w:t>Running head:</w:t>
      </w:r>
      <w:r w:rsidRPr="0020380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Regional lung transcriptome and mechanical ventilation</w:t>
      </w:r>
    </w:p>
    <w:p w14:paraId="5CEE6292" w14:textId="77777777" w:rsidR="000037E3" w:rsidRDefault="000037E3" w:rsidP="000037E3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030FC4">
        <w:rPr>
          <w:rFonts w:ascii="Times New Roman" w:hAnsi="Times New Roman" w:cs="Times New Roman"/>
          <w:sz w:val="24"/>
          <w:szCs w:val="24"/>
        </w:rPr>
        <w:t>Yong Song</w:t>
      </w:r>
      <w:r w:rsidRPr="00030FC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30FC4">
        <w:rPr>
          <w:rFonts w:ascii="Times New Roman" w:hAnsi="Times New Roman" w:cs="Times New Roman"/>
          <w:sz w:val="24"/>
          <w:szCs w:val="24"/>
        </w:rPr>
        <w:t>, Seiha Yen</w:t>
      </w:r>
      <w:r w:rsidRPr="00030FC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30FC4">
        <w:rPr>
          <w:rFonts w:ascii="Times New Roman" w:hAnsi="Times New Roman" w:cs="Times New Roman"/>
          <w:sz w:val="24"/>
          <w:szCs w:val="24"/>
        </w:rPr>
        <w:t>, Melissa Preissner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030FC4">
        <w:rPr>
          <w:rFonts w:ascii="Times New Roman" w:hAnsi="Times New Roman" w:cs="Times New Roman"/>
          <w:sz w:val="24"/>
          <w:szCs w:val="24"/>
        </w:rPr>
        <w:t>, Ellen Bennett</w:t>
      </w:r>
      <w:r w:rsidRPr="00030FC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30FC4">
        <w:rPr>
          <w:rFonts w:ascii="Times New Roman" w:hAnsi="Times New Roman" w:cs="Times New Roman"/>
          <w:sz w:val="24"/>
          <w:szCs w:val="24"/>
        </w:rPr>
        <w:t>, Stephen Dubsky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030FC4">
        <w:rPr>
          <w:rFonts w:ascii="Times New Roman" w:hAnsi="Times New Roman" w:cs="Times New Roman"/>
          <w:sz w:val="24"/>
          <w:szCs w:val="24"/>
        </w:rPr>
        <w:t>, Andreas Fouras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030FC4">
        <w:rPr>
          <w:rFonts w:ascii="Times New Roman" w:hAnsi="Times New Roman" w:cs="Times New Roman"/>
          <w:sz w:val="24"/>
          <w:szCs w:val="24"/>
        </w:rPr>
        <w:t xml:space="preserve">, </w:t>
      </w:r>
      <w:r w:rsidRPr="00FA3824">
        <w:rPr>
          <w:rFonts w:ascii="Times New Roman" w:hAnsi="Times New Roman" w:cs="Times New Roman"/>
          <w:sz w:val="24"/>
          <w:szCs w:val="24"/>
        </w:rPr>
        <w:t>Peter A. Dargaville</w:t>
      </w:r>
      <w:r w:rsidRPr="00FA382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FA3824">
        <w:rPr>
          <w:rFonts w:ascii="Times New Roman" w:hAnsi="Times New Roman" w:cs="Times New Roman"/>
          <w:bCs/>
          <w:sz w:val="24"/>
          <w:szCs w:val="24"/>
        </w:rPr>
        <w:t>,</w:t>
      </w:r>
      <w:r w:rsidRPr="00030FC4">
        <w:rPr>
          <w:rFonts w:ascii="Times New Roman" w:hAnsi="Times New Roman" w:cs="Times New Roman"/>
          <w:bCs/>
          <w:sz w:val="24"/>
          <w:szCs w:val="24"/>
        </w:rPr>
        <w:t xml:space="preserve"> Graeme R. Zosky</w:t>
      </w:r>
      <w:r w:rsidRPr="00030FC4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030FC4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*</w:t>
      </w:r>
    </w:p>
    <w:p w14:paraId="40485657" w14:textId="77777777" w:rsidR="000037E3" w:rsidRPr="00030FC4" w:rsidRDefault="000037E3" w:rsidP="000037E3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2251AED" w14:textId="77777777" w:rsidR="000037E3" w:rsidRPr="005B0B3D" w:rsidRDefault="000037E3" w:rsidP="000037E3">
      <w:pPr>
        <w:snapToGrid w:val="0"/>
        <w:spacing w:after="0"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1</w:t>
      </w:r>
      <w:r w:rsidRPr="005B0B3D">
        <w:rPr>
          <w:rFonts w:ascii="Times New Roman" w:hAnsi="Times New Roman" w:cs="Times New Roman"/>
          <w:bCs/>
          <w:i/>
          <w:sz w:val="24"/>
          <w:szCs w:val="24"/>
        </w:rPr>
        <w:t>Menzies Institute for Medical Research, College of Health and Medicine, University of Tasmania, Hobart, Tasmania, Australia.</w:t>
      </w:r>
    </w:p>
    <w:bookmarkEnd w:id="0"/>
    <w:p w14:paraId="5486CF56" w14:textId="77777777" w:rsidR="000037E3" w:rsidRPr="005B0B3D" w:rsidRDefault="000037E3" w:rsidP="000037E3">
      <w:pPr>
        <w:snapToGrid w:val="0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B0B3D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5B0B3D">
        <w:rPr>
          <w:rFonts w:ascii="Times New Roman" w:hAnsi="Times New Roman" w:cs="Times New Roman"/>
          <w:i/>
          <w:sz w:val="24"/>
          <w:szCs w:val="24"/>
        </w:rPr>
        <w:t>Department of Mechanical and Aerospace Engineering, Monash University, Melbourne, Victoria, Australia.</w:t>
      </w:r>
    </w:p>
    <w:p w14:paraId="52CCFCE5" w14:textId="77777777" w:rsidR="000037E3" w:rsidRPr="005B0B3D" w:rsidRDefault="000037E3" w:rsidP="000037E3">
      <w:pPr>
        <w:snapToGrid w:val="0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vertAlign w:val="superscript"/>
        </w:rPr>
        <w:t>3</w:t>
      </w:r>
      <w:r w:rsidRPr="005B0B3D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4Dx Limited, </w:t>
      </w:r>
      <w:r w:rsidRPr="005B0B3D">
        <w:rPr>
          <w:rFonts w:ascii="Times New Roman" w:hAnsi="Times New Roman" w:cs="Times New Roman"/>
          <w:i/>
          <w:sz w:val="24"/>
          <w:szCs w:val="24"/>
        </w:rPr>
        <w:t>Melbourne, Victoria, Australia.</w:t>
      </w:r>
    </w:p>
    <w:p w14:paraId="1D0EB130" w14:textId="77777777" w:rsidR="000037E3" w:rsidRPr="005B0B3D" w:rsidRDefault="000037E3" w:rsidP="000037E3">
      <w:pPr>
        <w:snapToGrid w:val="0"/>
        <w:spacing w:after="0"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7D766C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4</w:t>
      </w:r>
      <w:r w:rsidRPr="005B0B3D">
        <w:rPr>
          <w:rFonts w:ascii="Times New Roman" w:hAnsi="Times New Roman" w:cs="Times New Roman"/>
          <w:bCs/>
          <w:i/>
          <w:sz w:val="24"/>
          <w:szCs w:val="24"/>
        </w:rPr>
        <w:t>School of Medicine, College of Health and Medicine, University of Tasmania, Hobart, Tasmania, Australia.</w:t>
      </w:r>
    </w:p>
    <w:p w14:paraId="57B049AA" w14:textId="77777777" w:rsidR="000037E3" w:rsidRPr="005B0B3D" w:rsidRDefault="000037E3" w:rsidP="000037E3">
      <w:pPr>
        <w:spacing w:after="0" w:line="480" w:lineRule="auto"/>
        <w:jc w:val="both"/>
        <w:outlineLvl w:val="0"/>
        <w:rPr>
          <w:rFonts w:ascii="Times New Roman" w:hAnsi="Times New Roman" w:cs="Times New Roman"/>
          <w:bCs/>
          <w:sz w:val="24"/>
          <w:szCs w:val="24"/>
          <w:lang w:eastAsia="en-GB"/>
        </w:rPr>
      </w:pPr>
    </w:p>
    <w:p w14:paraId="2106E6B0" w14:textId="77777777" w:rsidR="000037E3" w:rsidRPr="0020380F" w:rsidRDefault="000037E3" w:rsidP="000037E3">
      <w:pPr>
        <w:spacing w:after="0" w:line="480" w:lineRule="auto"/>
        <w:jc w:val="both"/>
        <w:outlineLvl w:val="0"/>
        <w:rPr>
          <w:rFonts w:ascii="Times New Roman" w:hAnsi="Times New Roman" w:cs="Times New Roman"/>
          <w:bCs/>
          <w:iCs/>
          <w:sz w:val="24"/>
          <w:szCs w:val="24"/>
        </w:rPr>
      </w:pPr>
      <w:r w:rsidRPr="0020380F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20380F">
        <w:rPr>
          <w:rFonts w:ascii="Times New Roman" w:hAnsi="Times New Roman" w:cs="Times New Roman"/>
          <w:bCs/>
          <w:iCs/>
          <w:sz w:val="24"/>
          <w:szCs w:val="24"/>
        </w:rPr>
        <w:t>Address correspondence to:</w:t>
      </w:r>
    </w:p>
    <w:p w14:paraId="20CC9EF1" w14:textId="77777777" w:rsidR="000037E3" w:rsidRPr="0020380F" w:rsidRDefault="000037E3" w:rsidP="000037E3">
      <w:pPr>
        <w:snapToGrid w:val="0"/>
        <w:spacing w:after="0" w:line="480" w:lineRule="auto"/>
        <w:jc w:val="both"/>
        <w:rPr>
          <w:rStyle w:val="st"/>
          <w:rFonts w:ascii="Times New Roman" w:hAnsi="Times New Roman" w:cs="Times New Roman"/>
          <w:bCs/>
          <w:i/>
          <w:sz w:val="24"/>
          <w:szCs w:val="24"/>
        </w:rPr>
      </w:pPr>
      <w:r w:rsidRPr="0020380F">
        <w:rPr>
          <w:rFonts w:ascii="Times New Roman" w:hAnsi="Times New Roman" w:cs="Times New Roman"/>
          <w:bCs/>
          <w:i/>
          <w:sz w:val="24"/>
          <w:szCs w:val="24"/>
        </w:rPr>
        <w:t>Graeme R. Zosky (PhD); Address:</w:t>
      </w:r>
      <w:r w:rsidRPr="0020380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0380F">
        <w:rPr>
          <w:rFonts w:ascii="Times New Roman" w:hAnsi="Times New Roman" w:cs="Times New Roman"/>
          <w:bCs/>
          <w:i/>
          <w:sz w:val="24"/>
          <w:szCs w:val="24"/>
        </w:rPr>
        <w:t>Menzies Institute for Medical Research, College of Health and Medicine, University of Tasmania, Hobart, Tasmania, Australia; Ph: +61 3 6226 6921;</w:t>
      </w:r>
      <w:r w:rsidRPr="0020380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0380F">
        <w:rPr>
          <w:rFonts w:ascii="Times New Roman" w:hAnsi="Times New Roman" w:cs="Times New Roman"/>
          <w:bCs/>
          <w:i/>
          <w:sz w:val="24"/>
          <w:szCs w:val="24"/>
        </w:rPr>
        <w:t>Email: Graeme.Zosky@utas.edu.au</w:t>
      </w:r>
    </w:p>
    <w:p w14:paraId="72CC94A3" w14:textId="77777777" w:rsidR="000037E3" w:rsidRDefault="000037E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EFBE674" w14:textId="77777777" w:rsidR="000037E3" w:rsidRDefault="000037E3" w:rsidP="00EE1CA0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0037E3" w:rsidSect="00670261">
          <w:footerReference w:type="default" r:id="rId7"/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69A7040" w14:textId="714607B0" w:rsidR="00EE1CA0" w:rsidRDefault="00EE1CA0" w:rsidP="00EE1CA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E1CA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B3FF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F2AD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E1CA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04294">
        <w:rPr>
          <w:rFonts w:ascii="Times New Roman" w:hAnsi="Times New Roman" w:cs="Times New Roman"/>
          <w:b/>
          <w:bCs/>
          <w:sz w:val="24"/>
          <w:szCs w:val="24"/>
        </w:rPr>
        <w:t>Bioinformatic</w:t>
      </w:r>
      <w:r w:rsidR="00C04294" w:rsidRPr="00EE1CA0">
        <w:rPr>
          <w:rFonts w:ascii="Times New Roman" w:hAnsi="Times New Roman" w:cs="Times New Roman"/>
          <w:b/>
          <w:bCs/>
          <w:sz w:val="24"/>
          <w:szCs w:val="24"/>
        </w:rPr>
        <w:t xml:space="preserve"> analysis </w:t>
      </w:r>
      <w:r w:rsidRPr="00EE1CA0">
        <w:rPr>
          <w:rFonts w:ascii="Times New Roman" w:hAnsi="Times New Roman" w:cs="Times New Roman"/>
          <w:b/>
          <w:bCs/>
          <w:sz w:val="24"/>
          <w:szCs w:val="24"/>
        </w:rPr>
        <w:t>on 345 dysregulated genes in R1 and L2 after 2</w:t>
      </w:r>
      <w:r w:rsidR="001F2A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E1CA0">
        <w:rPr>
          <w:rFonts w:ascii="Times New Roman" w:hAnsi="Times New Roman" w:cs="Times New Roman"/>
          <w:b/>
          <w:bCs/>
          <w:sz w:val="24"/>
          <w:szCs w:val="24"/>
        </w:rPr>
        <w:t>h MV</w:t>
      </w:r>
      <w:r w:rsidR="0006534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9"/>
        <w:gridCol w:w="567"/>
        <w:gridCol w:w="709"/>
        <w:gridCol w:w="6520"/>
        <w:gridCol w:w="1276"/>
        <w:gridCol w:w="850"/>
        <w:gridCol w:w="907"/>
      </w:tblGrid>
      <w:tr w:rsidR="004E7B82" w:rsidRPr="00003C4E" w14:paraId="3183AF2E" w14:textId="77777777" w:rsidTr="00A647EF">
        <w:trPr>
          <w:trHeight w:val="300"/>
          <w:jc w:val="center"/>
        </w:trPr>
        <w:tc>
          <w:tcPr>
            <w:tcW w:w="31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CD24D" w14:textId="77777777" w:rsidR="004E7B82" w:rsidRPr="00003C4E" w:rsidRDefault="004E7B82" w:rsidP="00A647E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3C4E">
              <w:rPr>
                <w:rFonts w:ascii="Times New Roman" w:hAnsi="Times New Roman" w:cs="Times New Roman"/>
                <w:b/>
                <w:bCs/>
                <w:color w:val="000000"/>
              </w:rPr>
              <w:t>Gene Ontology Term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CA4E5" w14:textId="77777777" w:rsidR="004E7B82" w:rsidRPr="00003C4E" w:rsidRDefault="004E7B82" w:rsidP="00A647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3C4E">
              <w:rPr>
                <w:rFonts w:ascii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EC5A0" w14:textId="77777777" w:rsidR="004E7B82" w:rsidRPr="00003C4E" w:rsidRDefault="004E7B82" w:rsidP="00A647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3C4E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6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05C33" w14:textId="77777777" w:rsidR="004E7B82" w:rsidRPr="00003C4E" w:rsidRDefault="004E7B82" w:rsidP="00A647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3C4E">
              <w:rPr>
                <w:rFonts w:ascii="Times New Roman" w:hAnsi="Times New Roman" w:cs="Times New Roman"/>
                <w:b/>
                <w:bCs/>
                <w:color w:val="000000"/>
              </w:rPr>
              <w:t>Gen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DD888" w14:textId="77777777" w:rsidR="004E7B82" w:rsidRPr="00003C4E" w:rsidRDefault="004E7B82" w:rsidP="00A647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3C4E">
              <w:rPr>
                <w:rFonts w:ascii="Times New Roman" w:hAnsi="Times New Roman" w:cs="Times New Roman"/>
                <w:b/>
                <w:bCs/>
                <w:color w:val="000000"/>
              </w:rPr>
              <w:t>Fold Enrichment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8C899" w14:textId="77777777" w:rsidR="004E7B82" w:rsidRPr="00003C4E" w:rsidRDefault="004E7B82" w:rsidP="00A647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03C4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484B4" w14:textId="77777777" w:rsidR="004E7B82" w:rsidRPr="00003C4E" w:rsidRDefault="004E7B82" w:rsidP="00A647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3C4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djusted </w:t>
            </w:r>
            <w:r w:rsidRPr="00003C4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4E7B82" w:rsidRPr="00003C4E" w14:paraId="1E0BB36E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43D9F" w14:textId="5B2A2F07" w:rsidR="004E7B82" w:rsidRPr="004E7B82" w:rsidRDefault="004E7B82" w:rsidP="004E7B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GO:0002376~immune system process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CC24D" w14:textId="4B377E17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6A6AB" w14:textId="6350204D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11.22</w:t>
            </w:r>
          </w:p>
        </w:tc>
        <w:tc>
          <w:tcPr>
            <w:tcW w:w="65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4A56B" w14:textId="1553FC71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ITK, CD40, H2-EB1, SP110, PRKCB, H2-K1, RNF19B, TAP1, TNFRSF13C, SERPINA3G, CD79B, CD79A, PSTPIP1, AIM2, CASP4, BTLA, PTK2B, PGLYRP1, B2M, H2-D1, H2-Q10, TLR13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AD5A9" w14:textId="203573F9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6.26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37B6D" w14:textId="79F05359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4.79E-11</w:t>
            </w: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2E5EF" w14:textId="7565F764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4.97E-08</w:t>
            </w:r>
          </w:p>
        </w:tc>
      </w:tr>
      <w:tr w:rsidR="004E7B82" w:rsidRPr="00003C4E" w14:paraId="2E1350E8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F3FE1" w14:textId="58B9129A" w:rsidR="004E7B82" w:rsidRPr="004E7B82" w:rsidRDefault="004E7B82" w:rsidP="004E7B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GO:0042832~defense response to protozoan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26811" w14:textId="0A4C1A2A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F1909" w14:textId="6CD2982F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04556" w14:textId="3B8D8F67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GBP6, CD40, GBP10, IRF4, BCL3, IRF8, CD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0D0A0" w14:textId="1E58913A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25.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088E8" w14:textId="0652C2A5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2.61E-07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0ECA6" w14:textId="53F26739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1.35E-04</w:t>
            </w:r>
          </w:p>
        </w:tc>
      </w:tr>
      <w:tr w:rsidR="004E7B82" w:rsidRPr="00003C4E" w14:paraId="157A282D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39B64" w14:textId="5953460E" w:rsidR="004E7B82" w:rsidRPr="004E7B82" w:rsidRDefault="004E7B82" w:rsidP="004E7B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GO:0002250~adaptive immune respons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D0D44" w14:textId="7D9A6147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2BD8D" w14:textId="6936662E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5.10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E8785" w14:textId="432379BE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CD79B, CD79A, ITK, PRKCB, BTLA, RNF19B, TAP1, PTK2B, TNFRSF13C, SERPINA3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19CC1" w14:textId="489D25B1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7.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79517" w14:textId="72C64A16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5.25E-06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F92A8" w14:textId="0F4D175F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E7B82" w:rsidRPr="00003C4E" w14:paraId="6C0C1404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40478" w14:textId="0AB834EC" w:rsidR="004E7B82" w:rsidRPr="004E7B82" w:rsidRDefault="004E7B82" w:rsidP="004E7B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GO:0042113~B cell activati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C12F6" w14:textId="51E25820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03703" w14:textId="1F7AAFF6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B7184" w14:textId="35B588E1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CD79A, CD40, BANK1, PRKCB, BLNK, IKZF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E9F81" w14:textId="0CA8FE45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22.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A0DCC" w14:textId="1511EC15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5.92E-06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047B6" w14:textId="27D7D622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E7B82" w:rsidRPr="00003C4E" w14:paraId="36F596F2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8C3E2" w14:textId="62F7BC21" w:rsidR="004E7B82" w:rsidRPr="004E7B82" w:rsidRDefault="004E7B82" w:rsidP="004E7B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GO:0019882~antigen processing and presentati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F7445" w14:textId="778BFE36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C3343" w14:textId="4E090384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77406" w14:textId="78D122EC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H2-EB1, H2-K1, GM11127, H2-OA, H2-D1, REL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AC620" w14:textId="47B93C8F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12.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F7916" w14:textId="65CD7C8F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1.31E-04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53B6E" w14:textId="34FF9310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4E7B82" w:rsidRPr="00003C4E" w14:paraId="5CDB04F3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C8D4C" w14:textId="2B694FC8" w:rsidR="004E7B82" w:rsidRPr="004E7B82" w:rsidRDefault="004E7B82" w:rsidP="004E7B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GO:0050853~B cell receptor signaling pathwa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545BF" w14:textId="19E21610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17F83" w14:textId="55F6E471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5973C" w14:textId="44110F27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CD79B, BLK, CD79A, PRKCB, CD19, RFTN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7C00C" w14:textId="715F9389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11.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F71BD" w14:textId="2DAE7E3A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1.43E-04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B305B" w14:textId="561B9C9C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4E7B82" w:rsidRPr="00003C4E" w14:paraId="3C546011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9BBB6" w14:textId="3CC15E9A" w:rsidR="004E7B82" w:rsidRPr="004E7B82" w:rsidRDefault="004E7B82" w:rsidP="004E7B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GO:0006955~immune respons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3225C" w14:textId="65C9CA3D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A1D2E" w14:textId="56013B9D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5.61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E4DEB" w14:textId="52AA105B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ENDOU, H2-EB1, CCL5, H2-K1, BLNK, CD28, IRF8, H2-OA, TNFRSF4, B2M, H2-D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012E7" w14:textId="490E13E6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1FC5D" w14:textId="6C106743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2.03E-04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B4A75" w14:textId="28111379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E7B82" w:rsidRPr="00003C4E" w14:paraId="52A071D8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645DE" w14:textId="4B9663DC" w:rsidR="004E7B82" w:rsidRPr="004E7B82" w:rsidRDefault="004E7B82" w:rsidP="004E7B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GO:0002474~antigen processing and presentation of peptide antigen via MHC class I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31963" w14:textId="0536500F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1A63D" w14:textId="07F17344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31946" w14:textId="2312FCC2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H2-K1, H2-M3, B2M, H2-D1, H2-Q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D7C3A" w14:textId="3F33A7F1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15.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37291" w14:textId="1AA250ED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3.14E-04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F190A" w14:textId="149EE991" w:rsidR="004E7B82" w:rsidRPr="004E7B82" w:rsidRDefault="004E7B82" w:rsidP="004E7B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7B8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4E7B82" w:rsidRPr="00003C4E" w14:paraId="2A58413D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3C43CE" w14:textId="77777777" w:rsidR="004E7B82" w:rsidRPr="00003C4E" w:rsidRDefault="004E7B82" w:rsidP="00A647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023BF5" w14:textId="77777777" w:rsidR="004E7B82" w:rsidRPr="00003C4E" w:rsidRDefault="004E7B82" w:rsidP="00A64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C3053E" w14:textId="77777777" w:rsidR="004E7B82" w:rsidRPr="00003C4E" w:rsidRDefault="004E7B82" w:rsidP="00A64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ACC9D5" w14:textId="77777777" w:rsidR="004E7B82" w:rsidRPr="00003C4E" w:rsidRDefault="004E7B82" w:rsidP="00A64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C7AD99" w14:textId="77777777" w:rsidR="004E7B82" w:rsidRPr="00003C4E" w:rsidRDefault="004E7B82" w:rsidP="00A64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5B896C" w14:textId="77777777" w:rsidR="004E7B82" w:rsidRPr="00003C4E" w:rsidRDefault="004E7B82" w:rsidP="00A64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B3A89B" w14:textId="77777777" w:rsidR="004E7B82" w:rsidRPr="00003C4E" w:rsidRDefault="004E7B82" w:rsidP="00A64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E7B82" w:rsidRPr="00003C4E" w14:paraId="7C2A3817" w14:textId="77777777" w:rsidTr="00A647EF">
        <w:trPr>
          <w:trHeight w:val="288"/>
          <w:jc w:val="center"/>
        </w:trPr>
        <w:tc>
          <w:tcPr>
            <w:tcW w:w="31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B8F9D" w14:textId="77777777" w:rsidR="004E7B82" w:rsidRPr="00003C4E" w:rsidRDefault="004E7B82" w:rsidP="00A647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b/>
                <w:bCs/>
                <w:color w:val="000000"/>
              </w:rPr>
              <w:t>KEGG pathway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513455" w14:textId="77777777" w:rsidR="004E7B82" w:rsidRPr="00003C4E" w:rsidRDefault="004E7B82" w:rsidP="00A64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1607E" w14:textId="77777777" w:rsidR="004E7B82" w:rsidRPr="00003C4E" w:rsidRDefault="004E7B82" w:rsidP="00A64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FA3C8" w14:textId="77777777" w:rsidR="004E7B82" w:rsidRPr="00003C4E" w:rsidRDefault="004E7B82" w:rsidP="00A64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AF99D" w14:textId="77777777" w:rsidR="004E7B82" w:rsidRPr="00003C4E" w:rsidRDefault="004E7B82" w:rsidP="00A64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6BA39" w14:textId="77777777" w:rsidR="004E7B82" w:rsidRPr="00003C4E" w:rsidRDefault="004E7B82" w:rsidP="00A64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313C5" w14:textId="77777777" w:rsidR="004E7B82" w:rsidRPr="00003C4E" w:rsidRDefault="004E7B82" w:rsidP="00A64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4294" w:rsidRPr="00003C4E" w14:paraId="585C5B81" w14:textId="77777777" w:rsidTr="00CB60E0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B6CE27" w14:textId="2CB72FEA" w:rsidR="00C04294" w:rsidRPr="00003C4E" w:rsidRDefault="00C04294" w:rsidP="00C0429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mmu05340:Primary immunodeficienc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0F9B7D" w14:textId="02318702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CCE4D9" w14:textId="609D8D14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743BE3" w14:textId="2D08A2A0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CD79A, CD40, CD19, RFXAP, BLNK, TAP1, TNFRSF13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2A5241" w14:textId="04AAF7EB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hAnsi="Times New Roman" w:cs="Times New Roman"/>
                <w:color w:val="000000"/>
              </w:rPr>
              <w:t>18.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A23279" w14:textId="469D0856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1.49E-06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7721E6" w14:textId="1E3D81B5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hAnsi="Times New Roman" w:cs="Times New Roman"/>
                <w:color w:val="000000"/>
              </w:rPr>
              <w:t>1.33E-04</w:t>
            </w:r>
          </w:p>
        </w:tc>
      </w:tr>
      <w:tr w:rsidR="00C04294" w:rsidRPr="00003C4E" w14:paraId="05DB6091" w14:textId="77777777" w:rsidTr="00CB60E0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2F53BB" w14:textId="4A54D75A" w:rsidR="00C04294" w:rsidRPr="00003C4E" w:rsidRDefault="00C04294" w:rsidP="00C0429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mmu05330:Allograft rejecti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AC0E0B" w14:textId="448689AD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A37F0F" w14:textId="0F87A636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4.08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4E2BBA" w14:textId="3868040C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CD40, H2-EB1, H2-K1, H2-M3, CD28, H2-OA, H2-D1, H2-Q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F07122" w14:textId="2BD531C5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hAnsi="Times New Roman" w:cs="Times New Roman"/>
                <w:color w:val="000000"/>
              </w:rPr>
              <w:t>12.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311B24" w14:textId="21CF6798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2.17E-06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EAFC3C" w14:textId="417C5325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hAnsi="Times New Roman" w:cs="Times New Roman"/>
                <w:color w:val="000000"/>
              </w:rPr>
              <w:t>1.33E-04</w:t>
            </w:r>
          </w:p>
        </w:tc>
      </w:tr>
      <w:tr w:rsidR="00C04294" w:rsidRPr="00003C4E" w14:paraId="32E0284D" w14:textId="77777777" w:rsidTr="00CB60E0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145B30" w14:textId="4A301448" w:rsidR="00C04294" w:rsidRPr="00003C4E" w:rsidRDefault="00C04294" w:rsidP="00C0429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mmu04612:Antigen processing and presentati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FB2956" w14:textId="1D514C66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6DAD79" w14:textId="5E67343E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4.59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A4BDA5" w14:textId="5A734C3A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H2-EB1, H2-K1, RFXAP, H2-M3, TAP1, H2-OA, B2M, H2-D1, H2-Q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0C2FBE" w14:textId="0037DB3F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hAnsi="Times New Roman" w:cs="Times New Roman"/>
                <w:color w:val="000000"/>
              </w:rPr>
              <w:t>9.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906CD4" w14:textId="08610FF7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2.67E-06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ABF4ED" w14:textId="48401FD3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hAnsi="Times New Roman" w:cs="Times New Roman"/>
                <w:color w:val="000000"/>
              </w:rPr>
              <w:t>1.33E-04</w:t>
            </w:r>
          </w:p>
        </w:tc>
      </w:tr>
      <w:tr w:rsidR="00C04294" w:rsidRPr="00003C4E" w14:paraId="2FD9C1C6" w14:textId="77777777" w:rsidTr="00CB60E0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76E3B8" w14:textId="483B4C76" w:rsidR="00C04294" w:rsidRPr="00003C4E" w:rsidRDefault="00C04294" w:rsidP="00C0429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mmu05320:Autoimmune thyroid diseas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0AEA33" w14:textId="2D879788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C796FF" w14:textId="68037EBF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4.08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F880C4" w14:textId="64A945AB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CD40, H2-EB1, H2-K1, H2-M3, CD28, H2-OA, H2-D1, H2-Q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70A7AA" w14:textId="2BF97A05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hAnsi="Times New Roman" w:cs="Times New Roman"/>
                <w:color w:val="000000"/>
              </w:rPr>
              <w:t>10.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DCCAAC" w14:textId="2EFBE680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1.09E-05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57FEE1" w14:textId="2971C818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hAnsi="Times New Roman" w:cs="Times New Roman"/>
                <w:color w:val="000000"/>
              </w:rPr>
              <w:t>4.06E-04</w:t>
            </w:r>
          </w:p>
        </w:tc>
      </w:tr>
      <w:tr w:rsidR="00C04294" w:rsidRPr="00003C4E" w14:paraId="00D0C114" w14:textId="77777777" w:rsidTr="00CB60E0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EBA012" w14:textId="234DB9E6" w:rsidR="00C04294" w:rsidRPr="00003C4E" w:rsidRDefault="00C04294" w:rsidP="00C0429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mmu05332:Graft-versus-host diseas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68B5E5" w14:textId="21246B6B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16E67C" w14:textId="78F4D560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950A25" w14:textId="29874122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H2-EB1, H2-K1, H2-M3, CD28, H2-OA, H2-D1, H2-Q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B32B3E" w14:textId="0F667FF8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hAnsi="Times New Roman" w:cs="Times New Roman"/>
                <w:color w:val="000000"/>
              </w:rPr>
              <w:t>12.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8EE8C0" w14:textId="66A6DA15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1.93E-05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83F813" w14:textId="3E5F72E5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hAnsi="Times New Roman" w:cs="Times New Roman"/>
                <w:color w:val="000000"/>
              </w:rPr>
              <w:t>5.49E-04</w:t>
            </w:r>
          </w:p>
        </w:tc>
      </w:tr>
      <w:tr w:rsidR="00C04294" w:rsidRPr="00003C4E" w14:paraId="75567A55" w14:textId="77777777" w:rsidTr="00CB60E0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8BDD60" w14:textId="78E6CE80" w:rsidR="00C04294" w:rsidRPr="00003C4E" w:rsidRDefault="00C04294" w:rsidP="00C0429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mmu05416:Viral myocarditi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B8A62A" w14:textId="3E8AA6B6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CB429E" w14:textId="3F057EF6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4.08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C78B6D" w14:textId="671A5DA4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CD40, H2-EB1, H2-K1, H2-M3, CD28, H2-OA, H2-D1, H2-Q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3CC13E" w14:textId="574D29DB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hAnsi="Times New Roman" w:cs="Times New Roman"/>
                <w:color w:val="000000"/>
              </w:rPr>
              <w:t>9.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CE500D" w14:textId="5D25DCC2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2.21E-05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E1C52F" w14:textId="6EBA937D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hAnsi="Times New Roman" w:cs="Times New Roman"/>
                <w:color w:val="000000"/>
              </w:rPr>
              <w:t>5.49E-04</w:t>
            </w:r>
          </w:p>
        </w:tc>
      </w:tr>
      <w:tr w:rsidR="00C04294" w:rsidRPr="00003C4E" w14:paraId="2D53A78E" w14:textId="77777777" w:rsidTr="00CB60E0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F0BBDC" w14:textId="06B917D4" w:rsidR="00C04294" w:rsidRPr="00003C4E" w:rsidRDefault="00C04294" w:rsidP="00C0429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mu04940:Type I diabetes mellitu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63CE79" w14:textId="05D3C569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F4D2D8" w14:textId="2848F2C3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498EF9" w14:textId="1195DD5D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H2-EB1, H2-K1, H2-M3, CD28, H2-OA, H2-D1, H2-Q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FEAC84" w14:textId="3D59E6F1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hAnsi="Times New Roman" w:cs="Times New Roman"/>
                <w:color w:val="000000"/>
              </w:rPr>
              <w:t>10.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2D176C" w14:textId="3CFD8132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5.35E-05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E87169" w14:textId="6452263E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C04294" w:rsidRPr="00003C4E" w14:paraId="38C08B0C" w14:textId="77777777" w:rsidTr="00CB60E0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3CA9C1" w14:textId="3E91F283" w:rsidR="00C04294" w:rsidRPr="00003C4E" w:rsidRDefault="00C04294" w:rsidP="00C0429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mmu05169:Epstein-Barr virus infecti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49172D" w14:textId="00116B34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0AC675" w14:textId="374A54AD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4.59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6C3753" w14:textId="399F3FD3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CD40, CD19, H2-K1, H2-M3, NFKBIE, H2-D1, H2-Q10, RELB, JAK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9313D8" w14:textId="2D605400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hAnsi="Times New Roman" w:cs="Times New Roman"/>
                <w:color w:val="000000"/>
              </w:rPr>
              <w:t>5.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6CEAC9" w14:textId="63834F60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1.10E-04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77E607" w14:textId="781D4160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C04294" w:rsidRPr="00003C4E" w14:paraId="39965970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A32E1D" w14:textId="079420CA" w:rsidR="00C04294" w:rsidRPr="00003C4E" w:rsidRDefault="00C04294" w:rsidP="00C0429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mmu04514:Cell adhesion molecules (CAMs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2CF7D0" w14:textId="58BA91AA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2BA1E8" w14:textId="08730E03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4.59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EF15B9" w14:textId="40ED481B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CD40, H2-EB1, H2-K1, H2-M3, CD28, H2-OA, LRRC4C, H2-D1, H2-Q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214F3F" w14:textId="69F4046E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hAnsi="Times New Roman" w:cs="Times New Roman"/>
                <w:color w:val="000000"/>
              </w:rPr>
              <w:t>5.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E9F315" w14:textId="515ADAE2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3.65E-04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1F6C9A" w14:textId="061C46B0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hAnsi="Times New Roman" w:cs="Times New Roman"/>
                <w:color w:val="000000"/>
              </w:rPr>
              <w:t>0.0</w:t>
            </w:r>
            <w:r w:rsidR="006C15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04294" w:rsidRPr="00003C4E" w14:paraId="0F190F8D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F20384" w14:textId="04C2A6E8" w:rsidR="00C04294" w:rsidRPr="00003C4E" w:rsidRDefault="00C04294" w:rsidP="00C0429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mmu05168:Herpes simplex infecti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7DB305" w14:textId="3A89C2D6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49BF60" w14:textId="52045A31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5.10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3FA9C0" w14:textId="0C04EA76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H2-EB1, DAXX, CCL5, H2-K1, H2-M3, TAP1, H2-OA, H2-D1, H2-Q10, JAK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602FD3" w14:textId="33A3707B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hAnsi="Times New Roman" w:cs="Times New Roman"/>
                <w:color w:val="000000"/>
              </w:rPr>
              <w:t>4.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177BE8" w14:textId="201F00B1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4.13E-04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F94D58" w14:textId="1DAA99AA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hAnsi="Times New Roman" w:cs="Times New Roman"/>
                <w:color w:val="000000"/>
              </w:rPr>
              <w:t>0.0</w:t>
            </w:r>
            <w:r w:rsidR="006C15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04294" w:rsidRPr="00003C4E" w14:paraId="0ADB772A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763AF6" w14:textId="6995B22A" w:rsidR="00C04294" w:rsidRPr="00003C4E" w:rsidRDefault="00C04294" w:rsidP="00C0429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mmu04672:Intestinal immune network for IgA producti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C0C5B0" w14:textId="2EE0EC52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6CAE01" w14:textId="05D6D152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5C37A1" w14:textId="1D28EDDD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CD40, H2-EB1, CD28, TNFRSF13C, H2-O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CED81B" w14:textId="4639FE2B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hAnsi="Times New Roman" w:cs="Times New Roman"/>
                <w:color w:val="000000"/>
              </w:rPr>
              <w:t>10.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455B9F" w14:textId="39D88B04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D8DE78" w14:textId="4681EDC0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hAnsi="Times New Roman" w:cs="Times New Roman"/>
                <w:color w:val="000000"/>
              </w:rPr>
              <w:t>0.0</w:t>
            </w:r>
            <w:r w:rsidR="006C15A8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C04294" w:rsidRPr="00003C4E" w14:paraId="6020E2C1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774A5F" w14:textId="6DA54DEC" w:rsidR="00C04294" w:rsidRPr="00003C4E" w:rsidRDefault="00C04294" w:rsidP="00C0429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mmu04145:Phagosom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6CD643" w14:textId="79AB5177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648136" w14:textId="3C613073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4.08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BDC949" w14:textId="778C8D1B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H2-EB1, TUBB2B, H2-K1, H2-M3, TAP1, H2-OA, H2-D1, H2-Q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DFD91A" w14:textId="660E4323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987D48" w14:textId="4C327925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0B0DE5" w14:textId="434DF9B7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C04294" w:rsidRPr="00003C4E" w14:paraId="43BDAAF8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A7FAC6" w14:textId="09F0EB60" w:rsidR="00C04294" w:rsidRPr="00003C4E" w:rsidRDefault="00C04294" w:rsidP="00C0429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mmu05166:HTLV-I infection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4C7704" w14:textId="7A827353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7E9C50" w14:textId="798F32DB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5.10</w:t>
            </w:r>
          </w:p>
        </w:tc>
        <w:tc>
          <w:tcPr>
            <w:tcW w:w="65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3F63F5" w14:textId="059EF792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CD40, H2-EB1, H2-K1, H2-M3, TNFRSF13C, H2-OA, H2-D1, H2-Q10, RELB, JAK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EA7F01" w14:textId="3E8C40D4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170A66" w14:textId="259FE5FA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F6DE5F" w14:textId="23FCFFE9" w:rsidR="00C04294" w:rsidRPr="00003C4E" w:rsidRDefault="00C04294" w:rsidP="00C042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3865">
              <w:rPr>
                <w:rFonts w:ascii="Times New Roman" w:hAnsi="Times New Roman" w:cs="Times New Roman"/>
                <w:color w:val="000000"/>
              </w:rPr>
              <w:t>0.0</w:t>
            </w:r>
            <w:r w:rsidR="006C15A8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</w:tbl>
    <w:p w14:paraId="47BE5AF8" w14:textId="3BF24218" w:rsidR="001F2ADD" w:rsidRPr="00EE1CA0" w:rsidRDefault="001F2ADD" w:rsidP="001F2AD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A2CAF4" w14:textId="1A2A05A7" w:rsidR="001F2ADD" w:rsidRDefault="001F2ADD" w:rsidP="001F2A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: number of genes; %: gene percentage. Adjusted </w:t>
      </w:r>
      <w:r w:rsidRPr="00EE1CA0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AB535A">
        <w:rPr>
          <w:rFonts w:ascii="Times New Roman" w:eastAsia="Times New Roman" w:hAnsi="Times New Roman" w:cs="Times New Roman"/>
          <w:color w:val="000000"/>
          <w:sz w:val="24"/>
          <w:szCs w:val="24"/>
        </w:rPr>
        <w:t>Benjamini</w:t>
      </w:r>
      <w:r w:rsidR="003E45B0">
        <w:rPr>
          <w:rFonts w:ascii="Times New Roman" w:eastAsia="Times New Roman" w:hAnsi="Times New Roman" w:cs="Times New Roman"/>
          <w:color w:val="000000"/>
          <w:sz w:val="24"/>
          <w:szCs w:val="24"/>
        </w:rPr>
        <w:t>-Hochberg</w:t>
      </w:r>
      <w:r w:rsidRPr="00AB53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AB535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p </w:t>
      </w:r>
      <w:r w:rsidRPr="00AB535A">
        <w:rPr>
          <w:rFonts w:ascii="Times New Roman" w:hAnsi="Times New Roman" w:cs="Times New Roman"/>
          <w:sz w:val="24"/>
          <w:szCs w:val="24"/>
        </w:rPr>
        <w:t>valu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A50C00B" w14:textId="77777777" w:rsidR="001F2ADD" w:rsidRDefault="001F2ADD" w:rsidP="001F2A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2C62F7" w14:textId="2D02F309" w:rsidR="00854007" w:rsidRDefault="00854007" w:rsidP="0085400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1CA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B3FF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4332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E1CA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Bioinformatic</w:t>
      </w:r>
      <w:r w:rsidRPr="00EE1CA0">
        <w:rPr>
          <w:rFonts w:ascii="Times New Roman" w:hAnsi="Times New Roman" w:cs="Times New Roman"/>
          <w:b/>
          <w:bCs/>
          <w:sz w:val="24"/>
          <w:szCs w:val="24"/>
        </w:rPr>
        <w:t xml:space="preserve"> analysis on </w:t>
      </w:r>
      <w:r>
        <w:rPr>
          <w:rFonts w:ascii="Times New Roman" w:hAnsi="Times New Roman" w:cs="Times New Roman"/>
          <w:b/>
          <w:bCs/>
          <w:sz w:val="24"/>
          <w:szCs w:val="24"/>
        </w:rPr>
        <w:t>141</w:t>
      </w:r>
      <w:r w:rsidRPr="00EE1CA0">
        <w:rPr>
          <w:rFonts w:ascii="Times New Roman" w:hAnsi="Times New Roman" w:cs="Times New Roman"/>
          <w:b/>
          <w:bCs/>
          <w:sz w:val="24"/>
          <w:szCs w:val="24"/>
        </w:rPr>
        <w:t xml:space="preserve"> dysregulated genes in R1 and L2 after </w:t>
      </w:r>
      <w:r>
        <w:rPr>
          <w:rFonts w:ascii="Times New Roman" w:hAnsi="Times New Roman" w:cs="Times New Roman"/>
          <w:b/>
          <w:bCs/>
          <w:sz w:val="24"/>
          <w:szCs w:val="24"/>
        </w:rPr>
        <w:t>LPS.</w:t>
      </w:r>
    </w:p>
    <w:p w14:paraId="2C828374" w14:textId="77777777" w:rsidR="00854007" w:rsidRPr="00EE1CA0" w:rsidRDefault="00854007" w:rsidP="0085400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9"/>
        <w:gridCol w:w="567"/>
        <w:gridCol w:w="709"/>
        <w:gridCol w:w="6520"/>
        <w:gridCol w:w="1276"/>
        <w:gridCol w:w="850"/>
        <w:gridCol w:w="907"/>
      </w:tblGrid>
      <w:tr w:rsidR="00854007" w:rsidRPr="00003C4E" w14:paraId="612F5DF0" w14:textId="77777777" w:rsidTr="00854007">
        <w:trPr>
          <w:trHeight w:val="300"/>
          <w:jc w:val="center"/>
        </w:trPr>
        <w:tc>
          <w:tcPr>
            <w:tcW w:w="31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44168" w14:textId="77777777" w:rsidR="00572BC1" w:rsidRPr="00003C4E" w:rsidRDefault="00572BC1" w:rsidP="00003C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1" w:name="_Hlk86049701"/>
            <w:r w:rsidRPr="00003C4E">
              <w:rPr>
                <w:rFonts w:ascii="Times New Roman" w:hAnsi="Times New Roman" w:cs="Times New Roman"/>
                <w:b/>
                <w:bCs/>
                <w:color w:val="000000"/>
              </w:rPr>
              <w:t>Gene Ontology Term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E2114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3C4E">
              <w:rPr>
                <w:rFonts w:ascii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7BE20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3C4E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6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5C4DD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3C4E">
              <w:rPr>
                <w:rFonts w:ascii="Times New Roman" w:hAnsi="Times New Roman" w:cs="Times New Roman"/>
                <w:b/>
                <w:bCs/>
                <w:color w:val="000000"/>
              </w:rPr>
              <w:t>Gen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E3A10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3C4E">
              <w:rPr>
                <w:rFonts w:ascii="Times New Roman" w:hAnsi="Times New Roman" w:cs="Times New Roman"/>
                <w:b/>
                <w:bCs/>
                <w:color w:val="000000"/>
              </w:rPr>
              <w:t>Fold Enrichment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6413E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03C4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1C1A9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03C4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djusted </w:t>
            </w:r>
            <w:r w:rsidRPr="00003C4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854007" w:rsidRPr="00003C4E" w14:paraId="302109D9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06600" w14:textId="77777777" w:rsidR="00572BC1" w:rsidRPr="00003C4E" w:rsidRDefault="00572BC1" w:rsidP="00003C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GO:0045429~positive regulation of nitric oxide biosynthetic process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5DE36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A956F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65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398AB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AKT2, ULBP1, CLU, ASS1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4ADB1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14.22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8236A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35140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54007" w:rsidRPr="00003C4E" w14:paraId="5CE1458E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39E93" w14:textId="77777777" w:rsidR="00572BC1" w:rsidRPr="00003C4E" w:rsidRDefault="00572BC1" w:rsidP="00003C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GO:0043065~positive regulation of apoptot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757F4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5EA82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5.67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23FEA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NGFR, SMPD2, RXRA, USP27X, UBD, DAB2IP, CTLA4, CLU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AC0CF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3.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3A601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46846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54007" w:rsidRPr="00003C4E" w14:paraId="3B8CB35B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649CD" w14:textId="77777777" w:rsidR="00572BC1" w:rsidRPr="00003C4E" w:rsidRDefault="00572BC1" w:rsidP="00003C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GO:0040008~regulation of growth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A28EC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0AB57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A1EFE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CCDC85B, DAB2IP, KCTD11, TSPYL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3CFD1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9.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83ABA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1B514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54007" w:rsidRPr="00003C4E" w14:paraId="6E2BF945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983E6" w14:textId="77777777" w:rsidR="00572BC1" w:rsidRPr="00003C4E" w:rsidRDefault="00572BC1" w:rsidP="00003C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GO:0006470~protein dephosphorylati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5E03B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7EA75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A7F17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DUSP22, PTPRR, DUSP3, FBXW11, TAB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A8779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5.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BF8EF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9C9B5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54007" w:rsidRPr="00003C4E" w14:paraId="7AAF26AC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6C813" w14:textId="77777777" w:rsidR="00572BC1" w:rsidRPr="00003C4E" w:rsidRDefault="00572BC1" w:rsidP="00003C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GO:1901216~positive regulation of neuron death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64C0F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0960A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8FF7C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NGFR, TRP53BP2, CLU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E0992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17.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1F17D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A453E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54007" w:rsidRPr="00003C4E" w14:paraId="0DECAC0E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B9BCE" w14:textId="77777777" w:rsidR="00572BC1" w:rsidRPr="00003C4E" w:rsidRDefault="00572BC1" w:rsidP="00003C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GO:0001701~in utero embryonic development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50979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9466A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F3A15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SERPINA1B, PTPRR, RXRA, DUSP3, TAB1, MTSS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40EEC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D3EAA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9CBD0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54007" w:rsidRPr="00003C4E" w14:paraId="488874E8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13F1F" w14:textId="77777777" w:rsidR="00572BC1" w:rsidRPr="00003C4E" w:rsidRDefault="00572BC1" w:rsidP="00003C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GO:0006355~regulation of transcription, DNA-templat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F5E48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0B7B7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15.60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4ACDD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HDAC4, USP13, ZFP667, USP27X, KDM1B, GTF3A, ZBTB1, GATA5, 2810021J22RIK, ZFP827, HDAC7, TOX3, ZFP322A, FOXS1, RXRA, CCDC85B, XRN2, LEO1, RCOR3, ZFP9, PHF19, ZIK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87BC4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0F41B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18AD8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54007" w:rsidRPr="00003C4E" w14:paraId="6D673C2E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9CC9C" w14:textId="77777777" w:rsidR="00572BC1" w:rsidRPr="00003C4E" w:rsidRDefault="00572BC1" w:rsidP="00003C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GO:0000185~activation of MAPKKK activit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B5ED4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1C2E8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F1A98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DAB2IP, TAB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C0AAB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40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2069B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442E6" w14:textId="77777777" w:rsidR="00572BC1" w:rsidRPr="00003C4E" w:rsidRDefault="00572BC1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03C4E" w:rsidRPr="00003C4E" w14:paraId="64C5FB65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38E196" w14:textId="77777777" w:rsidR="00003C4E" w:rsidRPr="00003C4E" w:rsidRDefault="00003C4E" w:rsidP="00003C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331BBF" w14:textId="77777777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BC4994" w14:textId="77777777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5F686A" w14:textId="77777777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358672" w14:textId="77777777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73AF62" w14:textId="77777777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1C3910" w14:textId="77777777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3C4E" w:rsidRPr="00003C4E" w14:paraId="2CAE5342" w14:textId="77777777" w:rsidTr="00003C4E">
        <w:trPr>
          <w:trHeight w:val="288"/>
          <w:jc w:val="center"/>
        </w:trPr>
        <w:tc>
          <w:tcPr>
            <w:tcW w:w="31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A30B4" w14:textId="61A0A8D9" w:rsidR="00003C4E" w:rsidRPr="00003C4E" w:rsidRDefault="00003C4E" w:rsidP="00003C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b/>
                <w:bCs/>
                <w:color w:val="000000"/>
              </w:rPr>
              <w:t>KEGG pathway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B2928" w14:textId="77777777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6AD1D" w14:textId="77777777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BF33F" w14:textId="77777777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F9D31" w14:textId="77777777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E2A74" w14:textId="77777777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F9330" w14:textId="77777777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3C4E" w:rsidRPr="00003C4E" w14:paraId="25A2CAA6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BCD502" w14:textId="00C9D59A" w:rsidR="00003C4E" w:rsidRPr="00003C4E" w:rsidRDefault="00003C4E" w:rsidP="00003C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mmu04725:Cholinergic synaps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4472E4" w14:textId="5A141EE7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F83B0B" w14:textId="50F27955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FDE0E6" w14:textId="01258906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ACHE, AKT2, CAMK2A, KCNQ4, ADCY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A9B177" w14:textId="1806682D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8.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0A213C" w14:textId="48D73448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A9D023" w14:textId="02FD7A66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003C4E" w:rsidRPr="00003C4E" w14:paraId="75CE88B5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450690" w14:textId="514D5ABE" w:rsidR="00003C4E" w:rsidRPr="00003C4E" w:rsidRDefault="00003C4E" w:rsidP="00003C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mmu04611:Platelet activati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19AE5D" w14:textId="1F9F1401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42D690" w14:textId="34CF20D6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2E35AB" w14:textId="092B8D9C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P2RX1, AKT2, GP5, ADCY6, PTGS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CDC333" w14:textId="66E4414F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6.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C672D1" w14:textId="5DAA50E9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2F75FF" w14:textId="69EED2FC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003C4E" w:rsidRPr="00003C4E" w14:paraId="01BCEBF7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5F7620" w14:textId="0A20ED4F" w:rsidR="00003C4E" w:rsidRPr="00003C4E" w:rsidRDefault="00003C4E" w:rsidP="00003C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mmu00564:Glycerophospholipid metabolis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437287" w14:textId="2C3CA86C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8D9B22" w14:textId="2E15FDF8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852505" w14:textId="1CBCD88E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ACHE, PHOSPHO1, LPCAT2, AGPAT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E9F719" w14:textId="13CC81AD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7.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B96276" w14:textId="27978545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02FD52" w14:textId="7AE05D1D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003C4E" w:rsidRPr="00003C4E" w14:paraId="3FFB6A1A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B5068C" w14:textId="0C611275" w:rsidR="00003C4E" w:rsidRPr="00003C4E" w:rsidRDefault="00003C4E" w:rsidP="00003C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mmu04114:Oocyte meiosi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C8FBF6" w14:textId="030DBBCB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76C157" w14:textId="40EA1172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E4108E" w14:textId="6EAC0CD1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FBXW11, CAMK2A, ADCY6, CPEB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5BEB48" w14:textId="5974ACEE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6.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5DFEE0" w14:textId="6C1AFBCD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07A96D" w14:textId="623AE367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003C4E" w:rsidRPr="00003C4E" w14:paraId="34A246D2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259F9A" w14:textId="5083B1E4" w:rsidR="00003C4E" w:rsidRPr="00003C4E" w:rsidRDefault="00003C4E" w:rsidP="00003C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mmu04923:Regulation of lipolysis in adipocyt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6887A7" w14:textId="674C5C3B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28C7B1" w14:textId="777B2C8E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81A9B7" w14:textId="4B693DB8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AKT2, ADCY6, PTGS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58B834" w14:textId="1F7198AF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9.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9FA438" w14:textId="63FB2712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6BBF9B" w14:textId="3516D1E7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03C4E" w:rsidRPr="00003C4E" w14:paraId="180F0F4C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single" w:sz="8" w:space="0" w:color="auto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0B3788" w14:textId="14CA891D" w:rsidR="00003C4E" w:rsidRPr="00003C4E" w:rsidRDefault="00003C4E" w:rsidP="00003C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mmu04010:MAPK signaling pathway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5E1D4B" w14:textId="38FAE159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96ABA1" w14:textId="0BA3D592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  <w:tc>
          <w:tcPr>
            <w:tcW w:w="6520" w:type="dxa"/>
            <w:tcBorders>
              <w:top w:val="nil"/>
              <w:bottom w:val="single" w:sz="8" w:space="0" w:color="auto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42E9C0" w14:textId="27450B65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PTPRR, DUSP3, AKT2, TAB1, MAP3K6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0E2F50" w14:textId="1ED2F4DD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3.65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39D6C1" w14:textId="1E088D97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F0A5A2" w14:textId="492CA263" w:rsidR="00003C4E" w:rsidRPr="00003C4E" w:rsidRDefault="00003C4E" w:rsidP="00003C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C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bookmarkEnd w:id="1"/>
    <w:p w14:paraId="246F0B2F" w14:textId="708CAB8F" w:rsidR="00AE66E0" w:rsidRDefault="00AE66E0" w:rsidP="00AE66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: number of genes; %: gene percentage. Adjusted </w:t>
      </w:r>
      <w:r w:rsidRPr="00EE1CA0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AB535A">
        <w:rPr>
          <w:rFonts w:ascii="Times New Roman" w:eastAsia="Times New Roman" w:hAnsi="Times New Roman" w:cs="Times New Roman"/>
          <w:color w:val="000000"/>
          <w:sz w:val="24"/>
          <w:szCs w:val="24"/>
        </w:rPr>
        <w:t>Benjamini</w:t>
      </w:r>
      <w:r w:rsidR="003E45B0">
        <w:rPr>
          <w:rFonts w:ascii="Times New Roman" w:eastAsia="Times New Roman" w:hAnsi="Times New Roman" w:cs="Times New Roman"/>
          <w:color w:val="000000"/>
          <w:sz w:val="24"/>
          <w:szCs w:val="24"/>
        </w:rPr>
        <w:t>-Hochberg</w:t>
      </w:r>
      <w:r w:rsidRPr="00AB53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AB535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p </w:t>
      </w:r>
      <w:r w:rsidRPr="00AB535A">
        <w:rPr>
          <w:rFonts w:ascii="Times New Roman" w:hAnsi="Times New Roman" w:cs="Times New Roman"/>
          <w:sz w:val="24"/>
          <w:szCs w:val="24"/>
        </w:rPr>
        <w:t>valu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53A20D2" w14:textId="70CC925E" w:rsidR="00003C4E" w:rsidRDefault="00003C4E" w:rsidP="00003C4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1CA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B3FF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4332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E1CA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Bioinformatic</w:t>
      </w:r>
      <w:r w:rsidRPr="00EE1CA0">
        <w:rPr>
          <w:rFonts w:ascii="Times New Roman" w:hAnsi="Times New Roman" w:cs="Times New Roman"/>
          <w:b/>
          <w:bCs/>
          <w:sz w:val="24"/>
          <w:szCs w:val="24"/>
        </w:rPr>
        <w:t xml:space="preserve"> analysis on </w:t>
      </w:r>
      <w:r>
        <w:rPr>
          <w:rFonts w:ascii="Times New Roman" w:hAnsi="Times New Roman" w:cs="Times New Roman"/>
          <w:b/>
          <w:bCs/>
          <w:sz w:val="24"/>
          <w:szCs w:val="24"/>
        </w:rPr>
        <w:t>184</w:t>
      </w:r>
      <w:r w:rsidRPr="00EE1CA0">
        <w:rPr>
          <w:rFonts w:ascii="Times New Roman" w:hAnsi="Times New Roman" w:cs="Times New Roman"/>
          <w:b/>
          <w:bCs/>
          <w:sz w:val="24"/>
          <w:szCs w:val="24"/>
        </w:rPr>
        <w:t xml:space="preserve"> dysregulated genes in R1 and L2 after </w:t>
      </w:r>
      <w:r>
        <w:rPr>
          <w:rFonts w:ascii="Times New Roman" w:hAnsi="Times New Roman" w:cs="Times New Roman"/>
          <w:b/>
          <w:bCs/>
          <w:sz w:val="24"/>
          <w:szCs w:val="24"/>
        </w:rPr>
        <w:t>LPS/MV.</w:t>
      </w:r>
    </w:p>
    <w:p w14:paraId="27F2661B" w14:textId="1943F3CD" w:rsidR="009E6EA3" w:rsidRDefault="009E6EA3" w:rsidP="0085400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9"/>
        <w:gridCol w:w="567"/>
        <w:gridCol w:w="709"/>
        <w:gridCol w:w="6520"/>
        <w:gridCol w:w="1276"/>
        <w:gridCol w:w="850"/>
        <w:gridCol w:w="907"/>
      </w:tblGrid>
      <w:tr w:rsidR="009E6EA3" w:rsidRPr="00E76DF2" w14:paraId="3D96DF93" w14:textId="77777777" w:rsidTr="00A647EF">
        <w:trPr>
          <w:trHeight w:val="300"/>
          <w:jc w:val="center"/>
        </w:trPr>
        <w:tc>
          <w:tcPr>
            <w:tcW w:w="31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73BFE" w14:textId="77777777" w:rsidR="009E6EA3" w:rsidRPr="00E76DF2" w:rsidRDefault="009E6EA3" w:rsidP="00E76DF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6DF2">
              <w:rPr>
                <w:rFonts w:ascii="Times New Roman" w:hAnsi="Times New Roman" w:cs="Times New Roman"/>
                <w:b/>
                <w:bCs/>
                <w:color w:val="000000"/>
              </w:rPr>
              <w:t>Gene Ontology Term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54E40" w14:textId="77777777" w:rsidR="009E6EA3" w:rsidRPr="00E76DF2" w:rsidRDefault="009E6EA3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6DF2">
              <w:rPr>
                <w:rFonts w:ascii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7B1F5" w14:textId="77777777" w:rsidR="009E6EA3" w:rsidRPr="00E76DF2" w:rsidRDefault="009E6EA3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6DF2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6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2F37E" w14:textId="77777777" w:rsidR="009E6EA3" w:rsidRPr="00E76DF2" w:rsidRDefault="009E6EA3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6DF2">
              <w:rPr>
                <w:rFonts w:ascii="Times New Roman" w:hAnsi="Times New Roman" w:cs="Times New Roman"/>
                <w:b/>
                <w:bCs/>
                <w:color w:val="000000"/>
              </w:rPr>
              <w:t>Gen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433C4" w14:textId="77777777" w:rsidR="009E6EA3" w:rsidRPr="00E76DF2" w:rsidRDefault="009E6EA3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6DF2">
              <w:rPr>
                <w:rFonts w:ascii="Times New Roman" w:hAnsi="Times New Roman" w:cs="Times New Roman"/>
                <w:b/>
                <w:bCs/>
                <w:color w:val="000000"/>
              </w:rPr>
              <w:t>Fold Enrichment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2BDF1" w14:textId="77777777" w:rsidR="009E6EA3" w:rsidRPr="00E76DF2" w:rsidRDefault="009E6EA3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76DF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DBB4A" w14:textId="77777777" w:rsidR="009E6EA3" w:rsidRPr="00E76DF2" w:rsidRDefault="009E6EA3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6DF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djusted </w:t>
            </w:r>
            <w:r w:rsidRPr="00E76DF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5B1F7C" w:rsidRPr="00E76DF2" w14:paraId="77951473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0BCE23" w14:textId="33D67293" w:rsidR="005B1F7C" w:rsidRPr="00E76DF2" w:rsidRDefault="005B1F7C" w:rsidP="00E76DF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GO:0050821~protein stabilization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EFF659" w14:textId="44F63C8E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CA81CE" w14:textId="357DF48B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  <w:tc>
          <w:tcPr>
            <w:tcW w:w="65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E2B4FF" w14:textId="3C1B53FC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USP13, TESC, PEX6, STK4, ATP1B1, CLU, SMAD7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46698A" w14:textId="7F71BC11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6.30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4B90DF" w14:textId="4948C9FE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01AEA0" w14:textId="0879EBD2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5B1F7C" w:rsidRPr="00E76DF2" w14:paraId="0C049CC6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3E884C" w14:textId="485882E6" w:rsidR="005B1F7C" w:rsidRPr="00E76DF2" w:rsidRDefault="005B1F7C" w:rsidP="00E76DF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GO:0008284~positive regulation of cell proliferati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FFA3A6" w14:textId="06A28075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36018E" w14:textId="2326C63F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7.61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E66DCB" w14:textId="21902C24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TPD52, WNT7B, HILPDA, LRP5, VEGFC, FOXM1, CLU, FGF7, FABP4, MYCN, CLCF1, ID2, E2F3, TRPM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0EC9FB" w14:textId="32FA1EF8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6775BA" w14:textId="4082EB48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1C4EB7" w14:textId="7989052A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5B1F7C" w:rsidRPr="00E76DF2" w14:paraId="4A13A5B9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FF06B0" w14:textId="18981E90" w:rsidR="005B1F7C" w:rsidRPr="00E76DF2" w:rsidRDefault="005B1F7C" w:rsidP="00E76DF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GO:0001525~angiogenesi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B04E99" w14:textId="1ED928FF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C43A6A" w14:textId="0C067856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4.89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01F802" w14:textId="6F432978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ACVRL1, WNT7B, LEPR, COL8A1, VEGFC, CSPG4, PNPLA6, EPHB4, VAV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94362D" w14:textId="7E9AE391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4.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EF20D5" w14:textId="17191F00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CB65F8" w14:textId="39C6F713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5B1F7C" w:rsidRPr="00E76DF2" w14:paraId="3C528396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C980BF" w14:textId="210176F6" w:rsidR="005B1F7C" w:rsidRPr="00E76DF2" w:rsidRDefault="005B1F7C" w:rsidP="00E76DF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GO:0035556~intracellular signal transducti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5D17B9" w14:textId="503D73CA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63E341" w14:textId="608FDD9A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5.98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1226A7" w14:textId="0A355941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GUCY1A2, DEPTOR, AKT2, MKNK2, CSPG4, PLCG1, STK4, SOCS7, MAPK3, VAV2, SMAD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61C00B" w14:textId="3BADD334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1124A3" w14:textId="168C3B66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B7555C" w14:textId="1CCF72CD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5B1F7C" w:rsidRPr="00E76DF2" w14:paraId="3A8F6662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8EF12D" w14:textId="5D73E588" w:rsidR="005B1F7C" w:rsidRPr="00E76DF2" w:rsidRDefault="005B1F7C" w:rsidP="00E76DF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GO:0045766~positive regulation of angiogenesis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C72377" w14:textId="4239820D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85716" w14:textId="333EF8ED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  <w:tc>
          <w:tcPr>
            <w:tcW w:w="65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21AC13" w14:textId="11E06B86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ACVRL1, CYSLTR1, CMA1, VEGFC, PLCG1, ADD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D340E0" w14:textId="6989BBD5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5.7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6CA166" w14:textId="63F7D782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789F97" w14:textId="36137D1B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5B1F7C" w:rsidRPr="00E76DF2" w14:paraId="4452AA4F" w14:textId="77777777" w:rsidTr="006C15A8">
        <w:trPr>
          <w:trHeight w:val="300"/>
          <w:jc w:val="center"/>
        </w:trPr>
        <w:tc>
          <w:tcPr>
            <w:tcW w:w="31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B606E" w14:textId="77777777" w:rsidR="005B1F7C" w:rsidRPr="00E76DF2" w:rsidRDefault="005B1F7C" w:rsidP="00E76DF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F1F07" w14:textId="77777777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5F276" w14:textId="77777777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436512" w14:textId="77777777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8932F6" w14:textId="77777777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4F5E3" w14:textId="77777777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9DC3B" w14:textId="77777777" w:rsidR="005B1F7C" w:rsidRPr="00E76DF2" w:rsidRDefault="005B1F7C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9E6EA3" w:rsidRPr="00E76DF2" w14:paraId="25E5A723" w14:textId="77777777" w:rsidTr="006C15A8">
        <w:trPr>
          <w:trHeight w:val="300"/>
          <w:jc w:val="center"/>
        </w:trPr>
        <w:tc>
          <w:tcPr>
            <w:tcW w:w="31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EC09B" w14:textId="77777777" w:rsidR="009E6EA3" w:rsidRPr="00E76DF2" w:rsidRDefault="009E6EA3" w:rsidP="00E76DF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6DF2">
              <w:rPr>
                <w:rFonts w:ascii="Times New Roman" w:hAnsi="Times New Roman" w:cs="Times New Roman"/>
                <w:b/>
                <w:bCs/>
                <w:color w:val="000000"/>
              </w:rPr>
              <w:t>KEGG pathway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FF544" w14:textId="77777777" w:rsidR="009E6EA3" w:rsidRPr="00E76DF2" w:rsidRDefault="009E6EA3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10E65" w14:textId="77777777" w:rsidR="009E6EA3" w:rsidRPr="00E76DF2" w:rsidRDefault="009E6EA3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1E040" w14:textId="77777777" w:rsidR="009E6EA3" w:rsidRPr="00E76DF2" w:rsidRDefault="009E6EA3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4F3DC" w14:textId="77777777" w:rsidR="009E6EA3" w:rsidRPr="00E76DF2" w:rsidRDefault="009E6EA3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BF505" w14:textId="77777777" w:rsidR="009E6EA3" w:rsidRPr="00E76DF2" w:rsidRDefault="009E6EA3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3A034" w14:textId="77777777" w:rsidR="009E6EA3" w:rsidRPr="00E76DF2" w:rsidRDefault="009E6EA3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17390F" w:rsidRPr="00E76DF2" w14:paraId="7266A56F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99EB0" w14:textId="260F3705" w:rsidR="0017390F" w:rsidRPr="00E76DF2" w:rsidRDefault="0017390F" w:rsidP="00E76DF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mmu05223:Non-small cell lung cancer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9C6E5" w14:textId="185A19BA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FE387" w14:textId="49719ECA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8B5EC" w14:textId="4E0C6F30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AKT2, E2F3, PIK3CB, PLCG1, STK4, MAPK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7D1C4" w14:textId="348BFAE0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11.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6F410" w14:textId="7DD47E15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DFBEF" w14:textId="01853D3D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17390F" w:rsidRPr="00E76DF2" w14:paraId="10A22F69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59A91" w14:textId="40BE74BF" w:rsidR="0017390F" w:rsidRPr="00E76DF2" w:rsidRDefault="0017390F" w:rsidP="00E76DF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mmu04024:cAMP signaling pathwa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7A7A3" w14:textId="1B193079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6CE76" w14:textId="3AFFA426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4.35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B7230" w14:textId="1A9AE246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PDE4D, AKT2, GNAI3, PIK3CB, ACOX3, ATP1B1, MAPK3, VAV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875CD" w14:textId="4008E2BE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4.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C158F" w14:textId="11525363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3F1DA" w14:textId="5BB18A71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17390F" w:rsidRPr="00E76DF2" w14:paraId="18A041C2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18252" w14:textId="6911B1D3" w:rsidR="0017390F" w:rsidRPr="00E76DF2" w:rsidRDefault="0017390F" w:rsidP="00E76DF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mmu04066:HIF-1 signaling pathwa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15FF4" w14:textId="344EA5ED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AD728" w14:textId="640A76E9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CBFE5" w14:textId="67780092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AKT2, MKNK2, PIK3CB, PLCG1, MAPK3, HK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A8E08" w14:textId="77B0B80E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6.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79A94" w14:textId="664473BE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1F928" w14:textId="41D8ED38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17390F" w:rsidRPr="00E76DF2" w14:paraId="4131DC66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77B3A" w14:textId="44844C2E" w:rsidR="0017390F" w:rsidRPr="00E76DF2" w:rsidRDefault="0017390F" w:rsidP="00E76DF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mmu04022:cGMP-PKG signaling pathwa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F5269" w14:textId="0B44277C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96707" w14:textId="5D44E44C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24C0F" w14:textId="42171B69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MEF2A, GUCY1A2, AKT2, GNAI3, ATP1B1, MAPK3, GTF2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CD775" w14:textId="4BF69B83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4.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26EA8" w14:textId="1FF04A04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C03FD" w14:textId="1DC93663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17390F" w:rsidRPr="00E76DF2" w14:paraId="63B5F698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10694" w14:textId="465ED3ED" w:rsidR="0017390F" w:rsidRPr="00E76DF2" w:rsidRDefault="0017390F" w:rsidP="00E76DF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mmu04370:VEGF signaling pathwa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62738" w14:textId="5A12EE1D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B65D0" w14:textId="469D8B67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DA791" w14:textId="1E7B9287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AKT2, PIK3CB, PLCG1, MAPK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238B1" w14:textId="758AA653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7.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5E865" w14:textId="38E14C23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13B8A" w14:textId="4FC47A19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17390F" w:rsidRPr="00E76DF2" w14:paraId="3C416946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220C6" w14:textId="1BC9D529" w:rsidR="0017390F" w:rsidRPr="00E76DF2" w:rsidRDefault="0017390F" w:rsidP="00E76DF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mmu05212:Pancreatic cancer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039EC" w14:textId="7C551C53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B0574" w14:textId="14292D5B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CEA36" w14:textId="2AC483C7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AKT2, E2F3, PIK3CB, MAPK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206DC" w14:textId="33E8AEDD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6.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E1FAF" w14:textId="26C19592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2367F" w14:textId="1F4527FF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17390F" w:rsidRPr="00E76DF2" w14:paraId="052D33EA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072AE" w14:textId="415CB472" w:rsidR="0017390F" w:rsidRPr="00E76DF2" w:rsidRDefault="0017390F" w:rsidP="00E76DF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mmu04917:Prolactin signaling pathwa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C454A" w14:textId="759670DA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B1E0B" w14:textId="32E0CC76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C76FE" w14:textId="1A4F2825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AKT2, PIK3CB, SOCS7, MAPK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DD6CD" w14:textId="181D26C0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6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638DC" w14:textId="71A82FBC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02737" w14:textId="0EBE9EDA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17390F" w:rsidRPr="00E76DF2" w14:paraId="18AE58BB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D3DB3" w14:textId="69DF89E2" w:rsidR="0017390F" w:rsidRPr="00E76DF2" w:rsidRDefault="0017390F" w:rsidP="00E76DF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mmu04068:FoxO signaling pathwa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4BD85" w14:textId="4CFA78B1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7415A" w14:textId="35A39A72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2EFB6" w14:textId="334B6424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AKT2, PIK3CB, STK4, SKP2, MAPK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30709" w14:textId="2C8F26A5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4.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1D004" w14:textId="103B9129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60AEF" w14:textId="25B59519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17390F" w:rsidRPr="00E76DF2" w14:paraId="029938D3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1018E8" w14:textId="4225AAF0" w:rsidR="0017390F" w:rsidRPr="00E76DF2" w:rsidRDefault="0017390F" w:rsidP="00E76DF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mmu05222:Small cell lung cancer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987F2F" w14:textId="3A1B7E46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53EE24" w14:textId="4BC8090A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E39A2B" w14:textId="540F94A8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AKT2, E2F3, PIK3CB, SKP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9E3B37" w14:textId="74C6CA91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5.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526D6C" w14:textId="09561F34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3C83CD" w14:textId="47F7D18D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17390F" w:rsidRPr="00E76DF2" w14:paraId="4B9EB4B8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99F0B5" w14:textId="092EE8E4" w:rsidR="0017390F" w:rsidRPr="00E76DF2" w:rsidRDefault="0017390F" w:rsidP="00E76DF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mmu04725:Cholinergic synaps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B41870" w14:textId="67A91E0F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1A3B83" w14:textId="5DF31E3B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69B442" w14:textId="52DBB624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AKT2, GNA</w:t>
            </w:r>
            <w:bookmarkStart w:id="2" w:name="_GoBack"/>
            <w:bookmarkEnd w:id="2"/>
            <w:r w:rsidRPr="00E76DF2">
              <w:rPr>
                <w:rFonts w:ascii="Times New Roman" w:hAnsi="Times New Roman" w:cs="Times New Roman"/>
                <w:color w:val="000000"/>
              </w:rPr>
              <w:t>I3, PIK3CB, MAPK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350D23" w14:textId="51E774D2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3.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45C44B" w14:textId="37796BCA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883D25" w14:textId="4828F382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17390F" w:rsidRPr="00E76DF2" w14:paraId="45FF7DFE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87CF7C" w14:textId="661294DF" w:rsidR="0017390F" w:rsidRPr="00E76DF2" w:rsidRDefault="0017390F" w:rsidP="00E76DF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lastRenderedPageBreak/>
              <w:t>mmu05221:Acute myeloid leukemi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2F9D51" w14:textId="71E61643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B2FB06" w14:textId="22F0EDB8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5503C7" w14:textId="0FDC7C8B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AKT2, PIK3CB, MAPK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7EA0AA" w14:textId="18A2AC07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5.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E67C83" w14:textId="33AE3F9E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4396DE" w14:textId="3ECB5748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17390F" w:rsidRPr="00E76DF2" w14:paraId="599BD6CA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25B8F7" w14:textId="19E0388E" w:rsidR="0017390F" w:rsidRPr="00E76DF2" w:rsidRDefault="0017390F" w:rsidP="00E76DF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mmu04722:Neurotrophin signaling pathwa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35AC0F" w14:textId="49E6596E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167B24" w14:textId="2501B37E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7ED6B2" w14:textId="4D4FBD24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AKT2, PIK3CB, PLCG1, MAPK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FF15A1" w14:textId="0717FC27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EDC46E" w14:textId="3E311120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pct10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95604B" w14:textId="7B6AD1DC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17390F" w:rsidRPr="00E76DF2" w14:paraId="747E8DA2" w14:textId="77777777" w:rsidTr="00DD7F06">
        <w:trPr>
          <w:trHeight w:val="288"/>
          <w:jc w:val="center"/>
        </w:trPr>
        <w:tc>
          <w:tcPr>
            <w:tcW w:w="31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8BF067" w14:textId="4C01F1F0" w:rsidR="0017390F" w:rsidRPr="00E76DF2" w:rsidRDefault="0017390F" w:rsidP="00E76DF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mmu04071:Sphingolipid signaling pathway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928445" w14:textId="01AB5856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E937A4" w14:textId="25688E0C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65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0849B2" w14:textId="371E1BAF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AKT2, GNAI3, PIK3CB, MAPK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001790" w14:textId="1918D155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3.5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94F0B7" w14:textId="68236BAA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E36AA2" w14:textId="31E64508" w:rsidR="0017390F" w:rsidRPr="00E76DF2" w:rsidRDefault="0017390F" w:rsidP="00E76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DF2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</w:tbl>
    <w:p w14:paraId="2C014E30" w14:textId="5F9E8E93" w:rsidR="00AE66E0" w:rsidRDefault="00AE66E0" w:rsidP="00AE66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: number of genes; %: gene percentage. Adjusted </w:t>
      </w:r>
      <w:r w:rsidRPr="00EE1CA0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AB535A">
        <w:rPr>
          <w:rFonts w:ascii="Times New Roman" w:eastAsia="Times New Roman" w:hAnsi="Times New Roman" w:cs="Times New Roman"/>
          <w:color w:val="000000"/>
          <w:sz w:val="24"/>
          <w:szCs w:val="24"/>
        </w:rPr>
        <w:t>Benjamini</w:t>
      </w:r>
      <w:r w:rsidR="003E45B0">
        <w:rPr>
          <w:rFonts w:ascii="Times New Roman" w:eastAsia="Times New Roman" w:hAnsi="Times New Roman" w:cs="Times New Roman"/>
          <w:color w:val="000000"/>
          <w:sz w:val="24"/>
          <w:szCs w:val="24"/>
        </w:rPr>
        <w:t>-Hochberg</w:t>
      </w:r>
      <w:r w:rsidRPr="00AB53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AB535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p </w:t>
      </w:r>
      <w:r w:rsidRPr="00AB535A">
        <w:rPr>
          <w:rFonts w:ascii="Times New Roman" w:hAnsi="Times New Roman" w:cs="Times New Roman"/>
          <w:sz w:val="24"/>
          <w:szCs w:val="24"/>
        </w:rPr>
        <w:t>valu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EECB8B7" w14:textId="77777777" w:rsidR="009E6EA3" w:rsidRDefault="009E6EA3" w:rsidP="0085400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840D51" w14:textId="77777777" w:rsidR="009E6EA3" w:rsidRDefault="009E6EA3" w:rsidP="0085400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F5D175" w14:textId="77777777" w:rsidR="009E6EA3" w:rsidRDefault="009E6EA3" w:rsidP="0085400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A8C52A" w14:textId="77777777" w:rsidR="00960FC5" w:rsidRDefault="00960FC5" w:rsidP="007D38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625D3EA" w14:textId="3D6AD5F7" w:rsidR="00A16479" w:rsidRDefault="00A16479" w:rsidP="007D38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69F2F5C" w14:textId="77777777" w:rsidR="00A16479" w:rsidRDefault="00A164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F5A2117" w14:textId="5055299D" w:rsidR="00BA2BF7" w:rsidRDefault="00BA2BF7" w:rsidP="007D3865">
      <w:pPr>
        <w:jc w:val="center"/>
        <w:rPr>
          <w:rFonts w:ascii="Times New Roman" w:hAnsi="Times New Roman" w:cs="Times New Roman"/>
          <w:sz w:val="24"/>
          <w:szCs w:val="24"/>
        </w:rPr>
        <w:sectPr w:rsidR="00BA2BF7" w:rsidSect="00670261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88532C1" w14:textId="5AF9878F" w:rsidR="0057597D" w:rsidRDefault="0057597D" w:rsidP="0057597D">
      <w:pPr>
        <w:jc w:val="both"/>
        <w:rPr>
          <w:rFonts w:ascii="Times New Roman" w:hAnsi="Times New Roman" w:cs="Times New Roman"/>
          <w:sz w:val="24"/>
          <w:szCs w:val="24"/>
        </w:rPr>
      </w:pPr>
      <w:r w:rsidRPr="00EE1CA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B3FF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C297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E1CA0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rrelation between MV induced region-specific gene expression</w:t>
      </w:r>
      <w:r w:rsidRPr="007249F4">
        <w:rPr>
          <w:rFonts w:ascii="Times New Roman" w:hAnsi="Times New Roman" w:cs="Times New Roman"/>
          <w:b/>
          <w:bCs/>
          <w:sz w:val="24"/>
          <w:szCs w:val="24"/>
        </w:rPr>
        <w:t xml:space="preserve"> and lung volumes in </w:t>
      </w:r>
      <w:r>
        <w:rPr>
          <w:rFonts w:ascii="Times New Roman" w:hAnsi="Times New Roman" w:cs="Times New Roman"/>
          <w:b/>
          <w:bCs/>
          <w:sz w:val="24"/>
          <w:szCs w:val="24"/>
        </w:rPr>
        <w:t>LPS/MV group</w:t>
      </w:r>
      <w:r w:rsidR="0006534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83B7D3A" w14:textId="3A719BDD" w:rsidR="00960FC5" w:rsidRPr="00BD47B6" w:rsidRDefault="00960FC5" w:rsidP="007D3865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571"/>
        <w:gridCol w:w="815"/>
        <w:gridCol w:w="791"/>
      </w:tblGrid>
      <w:tr w:rsidR="00BD47B6" w:rsidRPr="0057597D" w14:paraId="5A3F2AAC" w14:textId="77777777" w:rsidTr="0057597D">
        <w:trPr>
          <w:trHeight w:val="290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87D2B" w14:textId="264EF717" w:rsidR="00BD47B6" w:rsidRPr="0057597D" w:rsidRDefault="00BD47B6" w:rsidP="0057597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6ACD1" w14:textId="77777777" w:rsidR="00BD47B6" w:rsidRPr="0057597D" w:rsidRDefault="00BD47B6" w:rsidP="007D3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V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0B1BB" w14:textId="77777777" w:rsidR="00BD47B6" w:rsidRPr="0057597D" w:rsidRDefault="00BD47B6" w:rsidP="007D3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EV</w:t>
            </w:r>
          </w:p>
        </w:tc>
      </w:tr>
      <w:tr w:rsidR="00BD47B6" w:rsidRPr="0057597D" w14:paraId="0B13F805" w14:textId="77777777" w:rsidTr="0057597D">
        <w:trPr>
          <w:trHeight w:val="290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4FD39" w14:textId="77777777" w:rsidR="00BD47B6" w:rsidRPr="0057597D" w:rsidRDefault="00BD47B6" w:rsidP="005759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Antigen processing_PCA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34D66" w14:textId="77777777" w:rsidR="00BD47B6" w:rsidRPr="0057597D" w:rsidRDefault="00BD47B6" w:rsidP="007D3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D05CA" w14:textId="77777777" w:rsidR="00BD47B6" w:rsidRPr="0057597D" w:rsidRDefault="00BD47B6" w:rsidP="007D3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</w:tr>
      <w:tr w:rsidR="00BD47B6" w:rsidRPr="0057597D" w14:paraId="5E39DA9B" w14:textId="77777777" w:rsidTr="0057597D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E7EEF" w14:textId="51D9D6D2" w:rsidR="00BD47B6" w:rsidRPr="0057597D" w:rsidRDefault="00BD47B6" w:rsidP="0057597D">
            <w:pPr>
              <w:spacing w:after="0" w:line="480" w:lineRule="auto"/>
              <w:ind w:right="480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Antigen processing_PC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84341" w14:textId="2D132230" w:rsidR="00BD47B6" w:rsidRPr="0057597D" w:rsidRDefault="00BD47B6" w:rsidP="007D3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0.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909CE" w14:textId="5213547E" w:rsidR="00BD47B6" w:rsidRPr="0057597D" w:rsidRDefault="00BD47B6" w:rsidP="007D3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-0.188</w:t>
            </w:r>
          </w:p>
        </w:tc>
      </w:tr>
      <w:tr w:rsidR="00BD47B6" w:rsidRPr="0057597D" w14:paraId="08D62B1F" w14:textId="77777777" w:rsidTr="0057597D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4640B" w14:textId="61CF094C" w:rsidR="00BD47B6" w:rsidRPr="0057597D" w:rsidRDefault="00BD47B6" w:rsidP="005759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B cell activation_PC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EDDE0" w14:textId="5EA4A224" w:rsidR="00BD47B6" w:rsidRPr="0057597D" w:rsidRDefault="00BD47B6" w:rsidP="007D3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-.540</w:t>
            </w:r>
            <w:r w:rsidRPr="0057597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2B929" w14:textId="6CED30BE" w:rsidR="00BD47B6" w:rsidRPr="0057597D" w:rsidRDefault="00BD47B6" w:rsidP="007D3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-0.274</w:t>
            </w:r>
          </w:p>
        </w:tc>
      </w:tr>
      <w:tr w:rsidR="00BD47B6" w:rsidRPr="0057597D" w14:paraId="01446FC0" w14:textId="77777777" w:rsidTr="0057597D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0F3D8" w14:textId="071E0EFE" w:rsidR="00BD47B6" w:rsidRPr="0057597D" w:rsidRDefault="00BD47B6" w:rsidP="0057597D">
            <w:pPr>
              <w:spacing w:after="0" w:line="480" w:lineRule="auto"/>
              <w:ind w:right="480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B cell receptor signaling_PC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7660F" w14:textId="2731EBF5" w:rsidR="00BD47B6" w:rsidRPr="0057597D" w:rsidRDefault="00BD47B6" w:rsidP="007D3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-.697</w:t>
            </w:r>
            <w:r w:rsidRPr="0057597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316F4" w14:textId="4135ECFF" w:rsidR="00BD47B6" w:rsidRPr="0057597D" w:rsidRDefault="00BD47B6" w:rsidP="007D3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-0.149</w:t>
            </w:r>
          </w:p>
        </w:tc>
      </w:tr>
      <w:tr w:rsidR="00BD47B6" w:rsidRPr="0057597D" w14:paraId="08C07F46" w14:textId="77777777" w:rsidTr="0057597D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FDBD0" w14:textId="7BD447B7" w:rsidR="00BD47B6" w:rsidRPr="0057597D" w:rsidRDefault="00BD47B6" w:rsidP="005759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Defense response to protozoan_PC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2083D7" w14:textId="19D020D5" w:rsidR="00BD47B6" w:rsidRPr="0057597D" w:rsidRDefault="00BD47B6" w:rsidP="007D3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.570</w:t>
            </w:r>
            <w:r w:rsidRPr="0057597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ECD22" w14:textId="60884DD7" w:rsidR="00BD47B6" w:rsidRPr="0057597D" w:rsidRDefault="00BD47B6" w:rsidP="007D3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0.256</w:t>
            </w:r>
          </w:p>
        </w:tc>
      </w:tr>
      <w:tr w:rsidR="00BD47B6" w:rsidRPr="0057597D" w14:paraId="48D8C4FB" w14:textId="77777777" w:rsidTr="0057597D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40FA9" w14:textId="3F61FE4A" w:rsidR="00BD47B6" w:rsidRPr="0057597D" w:rsidRDefault="00BD47B6" w:rsidP="005759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Adaptive immune response_PC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9BC55" w14:textId="2D653F0A" w:rsidR="00BD47B6" w:rsidRPr="0057597D" w:rsidRDefault="00BD47B6" w:rsidP="007D3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-.543</w:t>
            </w:r>
            <w:r w:rsidRPr="0057597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ADEF8" w14:textId="20303A87" w:rsidR="00BD47B6" w:rsidRPr="0057597D" w:rsidRDefault="00BD47B6" w:rsidP="007D3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</w:tr>
      <w:tr w:rsidR="00BD47B6" w:rsidRPr="0057597D" w14:paraId="77B38051" w14:textId="77777777" w:rsidTr="0057597D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60470" w14:textId="47575CC3" w:rsidR="00BD47B6" w:rsidRPr="0057597D" w:rsidRDefault="00BD47B6" w:rsidP="005759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Adaptive immune response_PC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5121C" w14:textId="7D8E76CF" w:rsidR="00BD47B6" w:rsidRPr="0057597D" w:rsidRDefault="00BD47B6" w:rsidP="007D3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-0.4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47259" w14:textId="5D70D876" w:rsidR="00BD47B6" w:rsidRPr="0057597D" w:rsidRDefault="00BD47B6" w:rsidP="007D3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-0.107</w:t>
            </w:r>
          </w:p>
        </w:tc>
      </w:tr>
      <w:tr w:rsidR="00BD47B6" w:rsidRPr="0057597D" w14:paraId="5345C9DF" w14:textId="77777777" w:rsidTr="0057597D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E2537" w14:textId="58EDE31E" w:rsidR="00BD47B6" w:rsidRPr="0057597D" w:rsidRDefault="00BD47B6" w:rsidP="005759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Immune system process_PC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6B8A0" w14:textId="392ECE64" w:rsidR="00BD47B6" w:rsidRPr="0057597D" w:rsidRDefault="00BD47B6" w:rsidP="007D3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0.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59F86" w14:textId="53B099A9" w:rsidR="00BD47B6" w:rsidRPr="0057597D" w:rsidRDefault="00BD47B6" w:rsidP="007D3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-0.085</w:t>
            </w:r>
          </w:p>
        </w:tc>
      </w:tr>
      <w:tr w:rsidR="00BD47B6" w:rsidRPr="0057597D" w14:paraId="491DA720" w14:textId="77777777" w:rsidTr="0057597D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7E9B9" w14:textId="46865EA9" w:rsidR="00BD47B6" w:rsidRPr="0057597D" w:rsidRDefault="00BD47B6" w:rsidP="005759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Immune system process_PC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E6081" w14:textId="2BEA5EED" w:rsidR="00BD47B6" w:rsidRPr="0057597D" w:rsidRDefault="00BD47B6" w:rsidP="007D3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-0.3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93046" w14:textId="5948624B" w:rsidR="00BD47B6" w:rsidRPr="0057597D" w:rsidRDefault="00BD47B6" w:rsidP="007D3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-0.236</w:t>
            </w:r>
          </w:p>
        </w:tc>
      </w:tr>
      <w:tr w:rsidR="00BD47B6" w:rsidRPr="0057597D" w14:paraId="62245F1F" w14:textId="77777777" w:rsidTr="0057597D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EDCF8" w14:textId="0783D8F6" w:rsidR="00BD47B6" w:rsidRPr="0057597D" w:rsidRDefault="00BD47B6" w:rsidP="005759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Antigen processing via MHC_PC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FD57C" w14:textId="68270159" w:rsidR="00BD47B6" w:rsidRPr="0057597D" w:rsidRDefault="00BD47B6" w:rsidP="007D3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0.2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DC325" w14:textId="3B6BA513" w:rsidR="00BD47B6" w:rsidRPr="0057597D" w:rsidRDefault="00BD47B6" w:rsidP="007D3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</w:tr>
      <w:tr w:rsidR="00BD47B6" w:rsidRPr="0057597D" w14:paraId="2776D5C6" w14:textId="77777777" w:rsidTr="0057597D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C2B29" w14:textId="06DBA268" w:rsidR="00BD47B6" w:rsidRPr="0057597D" w:rsidRDefault="00BD47B6" w:rsidP="005759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Immune response_PC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07319" w14:textId="32F235C4" w:rsidR="00BD47B6" w:rsidRPr="0057597D" w:rsidRDefault="00BD47B6" w:rsidP="007D3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-0.0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C708F" w14:textId="11056CB5" w:rsidR="00BD47B6" w:rsidRPr="0057597D" w:rsidRDefault="00BD47B6" w:rsidP="007D3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-0.218</w:t>
            </w:r>
          </w:p>
        </w:tc>
      </w:tr>
      <w:tr w:rsidR="00370F8C" w:rsidRPr="0057597D" w14:paraId="07698241" w14:textId="77777777" w:rsidTr="0057597D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4690B7E" w14:textId="5D2A37A2" w:rsidR="00370F8C" w:rsidRPr="0057597D" w:rsidRDefault="00370F8C" w:rsidP="005759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Immune response_PCA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EA94DA" w14:textId="37A51B04" w:rsidR="00370F8C" w:rsidRPr="0057597D" w:rsidRDefault="00370F8C" w:rsidP="007D3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5D2BE2" w14:textId="540A4823" w:rsidR="00370F8C" w:rsidRPr="0057597D" w:rsidRDefault="00370F8C" w:rsidP="007D3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7D">
              <w:rPr>
                <w:rFonts w:ascii="Times New Roman" w:eastAsia="Times New Roman" w:hAnsi="Times New Roman" w:cs="Times New Roman"/>
                <w:color w:val="000000"/>
              </w:rPr>
              <w:t>-0.212</w:t>
            </w:r>
          </w:p>
        </w:tc>
      </w:tr>
    </w:tbl>
    <w:p w14:paraId="7BD48EB0" w14:textId="6997646E" w:rsidR="00BD47B6" w:rsidRDefault="00BD47B6" w:rsidP="007D38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1B78618" w14:textId="77777777" w:rsidR="0057597D" w:rsidRPr="00D00ABA" w:rsidRDefault="0057597D" w:rsidP="0057597D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alues are </w:t>
      </w:r>
      <w:bookmarkStart w:id="3" w:name="_Hlk65765812"/>
      <w:r w:rsidRPr="0057597D">
        <w:rPr>
          <w:rFonts w:ascii="Times New Roman" w:eastAsia="Times New Roman" w:hAnsi="Times New Roman" w:cs="Times New Roman"/>
          <w:color w:val="000000"/>
          <w:sz w:val="24"/>
          <w:szCs w:val="24"/>
        </w:rPr>
        <w:t>Pearson correlation coefficient</w:t>
      </w:r>
      <w:bookmarkEnd w:id="3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57597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57597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5, </w:t>
      </w:r>
      <w:r w:rsidRPr="0057597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** </w:t>
      </w:r>
      <w:r w:rsidRPr="0057597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1. 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 xml:space="preserve">PCA: </w:t>
      </w:r>
      <w:r w:rsidRPr="0057597D">
        <w:rPr>
          <w:rFonts w:ascii="Times New Roman" w:hAnsi="Times New Roman" w:cs="Times New Roman"/>
          <w:sz w:val="24"/>
          <w:szCs w:val="24"/>
          <w:lang w:val="en-GB" w:eastAsia="en-US"/>
        </w:rPr>
        <w:t>Principal component analysis</w:t>
      </w:r>
      <w:r w:rsidRPr="005759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D00ABA">
        <w:rPr>
          <w:rFonts w:ascii="Times New Roman" w:hAnsi="Times New Roman" w:cs="Times New Roman"/>
          <w:sz w:val="24"/>
          <w:szCs w:val="24"/>
          <w:lang w:val="en-US"/>
        </w:rPr>
        <w:t xml:space="preserve">nVt: normalized </w:t>
      </w:r>
      <w:r w:rsidRPr="00D00ABA">
        <w:rPr>
          <w:rFonts w:ascii="Times New Roman" w:hAnsi="Times New Roman" w:cs="Times New Roman"/>
          <w:sz w:val="24"/>
          <w:szCs w:val="24"/>
        </w:rPr>
        <w:t>tidal</w:t>
      </w:r>
      <w:r w:rsidRPr="00D00A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00ABA">
        <w:rPr>
          <w:rFonts w:ascii="Times New Roman" w:hAnsi="Times New Roman" w:cs="Times New Roman"/>
          <w:sz w:val="24"/>
          <w:szCs w:val="24"/>
          <w:lang w:val="en-US"/>
        </w:rPr>
        <w:t>volume; nEEV: normalized EEV.</w:t>
      </w:r>
    </w:p>
    <w:p w14:paraId="17A64F26" w14:textId="77777777" w:rsidR="00B76EAE" w:rsidRDefault="00B76EA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79C30C1" w14:textId="4AE03D8E" w:rsidR="00BD47B6" w:rsidRPr="0094130D" w:rsidRDefault="00C62363" w:rsidP="00C6236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E1CA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B3FF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C297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E1CA0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  <w:r w:rsidR="0094130D" w:rsidRPr="0094130D">
        <w:rPr>
          <w:rFonts w:ascii="Times New Roman" w:hAnsi="Times New Roman" w:cs="Times New Roman"/>
          <w:b/>
          <w:bCs/>
          <w:sz w:val="24"/>
          <w:szCs w:val="24"/>
        </w:rPr>
        <w:t xml:space="preserve">omparison </w:t>
      </w:r>
      <w:r>
        <w:rPr>
          <w:rFonts w:ascii="Times New Roman" w:hAnsi="Times New Roman" w:cs="Times New Roman"/>
          <w:b/>
          <w:bCs/>
          <w:sz w:val="24"/>
          <w:szCs w:val="24"/>
        </w:rPr>
        <w:t>of MV induced region-specific gene expression</w:t>
      </w:r>
      <w:r w:rsidRPr="007249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4130D" w:rsidRPr="0094130D">
        <w:rPr>
          <w:rFonts w:ascii="Times New Roman" w:hAnsi="Times New Roman" w:cs="Times New Roman"/>
          <w:b/>
          <w:bCs/>
          <w:sz w:val="24"/>
          <w:szCs w:val="24"/>
        </w:rPr>
        <w:t xml:space="preserve">in th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ree </w:t>
      </w:r>
      <w:r w:rsidR="0094130D" w:rsidRPr="0094130D">
        <w:rPr>
          <w:rFonts w:ascii="Times New Roman" w:hAnsi="Times New Roman" w:cs="Times New Roman"/>
          <w:b/>
          <w:bCs/>
          <w:sz w:val="24"/>
          <w:szCs w:val="24"/>
        </w:rPr>
        <w:t xml:space="preserve">regions </w:t>
      </w:r>
      <w:r>
        <w:rPr>
          <w:rFonts w:ascii="Times New Roman" w:hAnsi="Times New Roman" w:cs="Times New Roman"/>
          <w:b/>
          <w:bCs/>
          <w:sz w:val="24"/>
          <w:szCs w:val="24"/>
        </w:rPr>
        <w:t>under</w:t>
      </w:r>
      <w:r w:rsidR="0094130D" w:rsidRPr="0094130D">
        <w:rPr>
          <w:rFonts w:ascii="Times New Roman" w:hAnsi="Times New Roman" w:cs="Times New Roman"/>
          <w:b/>
          <w:bCs/>
          <w:sz w:val="24"/>
          <w:szCs w:val="24"/>
        </w:rPr>
        <w:t xml:space="preserve"> experimental </w:t>
      </w:r>
      <w:r w:rsidRPr="0094130D">
        <w:rPr>
          <w:rFonts w:ascii="Times New Roman" w:hAnsi="Times New Roman" w:cs="Times New Roman"/>
          <w:b/>
          <w:bCs/>
          <w:sz w:val="24"/>
          <w:szCs w:val="24"/>
        </w:rPr>
        <w:t>conditions</w:t>
      </w:r>
      <w:r w:rsidR="0006534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91"/>
        <w:gridCol w:w="2345"/>
        <w:gridCol w:w="2345"/>
        <w:gridCol w:w="2345"/>
      </w:tblGrid>
      <w:tr w:rsidR="00665CE9" w:rsidRPr="00C62363" w14:paraId="3339D767" w14:textId="77777777" w:rsidTr="00C62363">
        <w:trPr>
          <w:trHeight w:val="290"/>
          <w:jc w:val="center"/>
        </w:trPr>
        <w:tc>
          <w:tcPr>
            <w:tcW w:w="110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FEEED47" w14:textId="6443C654" w:rsidR="00665CE9" w:rsidRPr="00C62363" w:rsidRDefault="00C62363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12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C117716" w14:textId="37E8F9C3" w:rsidR="00665CE9" w:rsidRPr="00C62363" w:rsidRDefault="0094130D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1</w:t>
            </w:r>
          </w:p>
        </w:tc>
        <w:tc>
          <w:tcPr>
            <w:tcW w:w="12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5126CF9" w14:textId="62AB6919" w:rsidR="00665CE9" w:rsidRPr="00C62363" w:rsidRDefault="0094130D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2</w:t>
            </w:r>
          </w:p>
        </w:tc>
        <w:tc>
          <w:tcPr>
            <w:tcW w:w="12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EEB4819" w14:textId="48459A54" w:rsidR="00665CE9" w:rsidRPr="00C62363" w:rsidRDefault="0094130D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4</w:t>
            </w:r>
          </w:p>
        </w:tc>
      </w:tr>
      <w:tr w:rsidR="0094130D" w:rsidRPr="00C62363" w14:paraId="46C29637" w14:textId="77777777" w:rsidTr="00C62363">
        <w:trPr>
          <w:trHeight w:val="290"/>
          <w:jc w:val="center"/>
        </w:trPr>
        <w:tc>
          <w:tcPr>
            <w:tcW w:w="5000" w:type="pct"/>
            <w:gridSpan w:val="4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3225278" w14:textId="42CF6B80" w:rsidR="0094130D" w:rsidRPr="00C62363" w:rsidRDefault="0094130D" w:rsidP="000653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Antigen processing_PCA2</w:t>
            </w:r>
          </w:p>
        </w:tc>
      </w:tr>
      <w:tr w:rsidR="00B14886" w:rsidRPr="00C62363" w14:paraId="3BCAA789" w14:textId="77777777" w:rsidTr="00C62363">
        <w:trPr>
          <w:trHeight w:val="290"/>
          <w:jc w:val="center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43456108" w14:textId="77777777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Saline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57A84A7E" w14:textId="6DED8E5E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00 (0.76)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76A999BE" w14:textId="46BF4EE9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00 (0.67)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280FA645" w14:textId="51342128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00 (1.30)</w:t>
            </w:r>
          </w:p>
        </w:tc>
      </w:tr>
      <w:tr w:rsidR="00B14886" w:rsidRPr="00C62363" w14:paraId="2C600AFF" w14:textId="77777777" w:rsidTr="00C62363">
        <w:trPr>
          <w:trHeight w:val="290"/>
          <w:jc w:val="center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688A13F3" w14:textId="77777777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LPS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142C41AC" w14:textId="60994BD2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1.08 (0.67)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32840E85" w14:textId="4A250789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93 (0.72)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6B99D9C2" w14:textId="39993CDC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82 (0.72)</w:t>
            </w:r>
          </w:p>
        </w:tc>
      </w:tr>
      <w:tr w:rsidR="00B14886" w:rsidRPr="00C62363" w14:paraId="1E5EEC93" w14:textId="77777777" w:rsidTr="00C62363">
        <w:trPr>
          <w:trHeight w:val="290"/>
          <w:jc w:val="center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7B92B1A6" w14:textId="77777777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45B6256A" w14:textId="5CC0B265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1.82 (0.46)</w:t>
            </w:r>
            <w:r w:rsidR="0040535E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09C375A0" w14:textId="2471DE59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1.65 (0.34)</w:t>
            </w:r>
            <w:r w:rsidR="00E64618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2F15F7ED" w14:textId="4D03AD7E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1.28 (0.28)</w:t>
            </w:r>
          </w:p>
        </w:tc>
      </w:tr>
      <w:tr w:rsidR="00B14886" w:rsidRPr="00C62363" w14:paraId="1316092D" w14:textId="77777777" w:rsidTr="00C62363">
        <w:trPr>
          <w:trHeight w:val="290"/>
          <w:jc w:val="center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3AA68245" w14:textId="77777777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LPS/MV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20E053C1" w14:textId="6788C194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1.44 (1.27)</w:t>
            </w:r>
            <w:r w:rsidR="0040535E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050FF4D2" w14:textId="468FC4E0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1.00 (1.00)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536AF915" w14:textId="58D45DF8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1.25 (1.00)</w:t>
            </w:r>
          </w:p>
        </w:tc>
      </w:tr>
      <w:tr w:rsidR="0094130D" w:rsidRPr="00C62363" w14:paraId="7F021794" w14:textId="77777777" w:rsidTr="00C62363">
        <w:trPr>
          <w:trHeight w:val="290"/>
          <w:jc w:val="center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5041951B" w14:textId="36B96EDC" w:rsidR="0094130D" w:rsidRPr="00C62363" w:rsidRDefault="0094130D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Adaptive immune response_PCA2</w:t>
            </w:r>
          </w:p>
        </w:tc>
      </w:tr>
      <w:tr w:rsidR="00FE60FD" w:rsidRPr="00C62363" w14:paraId="03B61224" w14:textId="77777777" w:rsidTr="00C62363">
        <w:trPr>
          <w:trHeight w:val="290"/>
          <w:jc w:val="center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43555F78" w14:textId="77777777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Saline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3D3C4A7F" w14:textId="7636045B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00 (1.18)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7E27FF5C" w14:textId="2A132278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00 (1.20)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42B0AFD6" w14:textId="1D7D8791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00 (1.77)</w:t>
            </w:r>
          </w:p>
        </w:tc>
      </w:tr>
      <w:tr w:rsidR="00FE60FD" w:rsidRPr="00C62363" w14:paraId="7EFDBB0A" w14:textId="77777777" w:rsidTr="00C62363">
        <w:trPr>
          <w:trHeight w:val="290"/>
          <w:jc w:val="center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7AE2AC37" w14:textId="77777777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LPS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64F5C293" w14:textId="50A8D081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1.07 (0.54)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181AA267" w14:textId="38705CDE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99 (0.38)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19E4C19A" w14:textId="132D423D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85 (0.47)</w:t>
            </w:r>
          </w:p>
        </w:tc>
      </w:tr>
      <w:tr w:rsidR="00FE60FD" w:rsidRPr="00C62363" w14:paraId="4A97B65D" w14:textId="77777777" w:rsidTr="00C62363">
        <w:trPr>
          <w:trHeight w:val="290"/>
          <w:jc w:val="center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66FD5BF3" w14:textId="77777777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20BD7A15" w14:textId="16672458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1.93 (0.62)</w:t>
            </w:r>
            <w:r w:rsidR="0040535E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69410C92" w14:textId="61D13A01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1.92 (0.39)</w:t>
            </w:r>
            <w:r w:rsidR="0040535E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40CBB411" w14:textId="14251CB3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1.42 (0.54)</w:t>
            </w:r>
          </w:p>
        </w:tc>
      </w:tr>
      <w:tr w:rsidR="00FE60FD" w:rsidRPr="00C62363" w14:paraId="48E6EC4D" w14:textId="77777777" w:rsidTr="00C62363">
        <w:trPr>
          <w:trHeight w:val="290"/>
          <w:jc w:val="center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393BEAC6" w14:textId="77777777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LPS/MV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4AAA715D" w14:textId="346D8281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1.16 (0.30)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34B2EA3E" w14:textId="32AB2D2D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1.12 (0.16)</w:t>
            </w:r>
            <w:r w:rsidR="0040535E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4771DE33" w14:textId="6BD5082F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1.32 (0.4</w:t>
            </w:r>
            <w:r w:rsidR="0040535E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4130D" w:rsidRPr="00C62363" w14:paraId="3FA00838" w14:textId="77777777" w:rsidTr="00C62363">
        <w:trPr>
          <w:trHeight w:val="290"/>
          <w:jc w:val="center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702E69DC" w14:textId="15A17698" w:rsidR="0094130D" w:rsidRPr="00C62363" w:rsidRDefault="0094130D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Immune system process_PCA2</w:t>
            </w:r>
          </w:p>
        </w:tc>
      </w:tr>
      <w:tr w:rsidR="00FE60FD" w:rsidRPr="00C62363" w14:paraId="1A3D2BCD" w14:textId="77777777" w:rsidTr="00C62363">
        <w:trPr>
          <w:trHeight w:val="290"/>
          <w:jc w:val="center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1B871030" w14:textId="77777777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Saline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2784B5BD" w14:textId="5FEB3FBD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00 (1.16)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2033E766" w14:textId="7DA386A8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00 (1.10)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139F68CD" w14:textId="4A285C9D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00 (1.74)</w:t>
            </w:r>
          </w:p>
        </w:tc>
      </w:tr>
      <w:tr w:rsidR="00FE60FD" w:rsidRPr="00C62363" w14:paraId="6E2054A8" w14:textId="77777777" w:rsidTr="00C62363">
        <w:trPr>
          <w:trHeight w:val="290"/>
          <w:jc w:val="center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37C6210E" w14:textId="77777777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LPS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46EED7CC" w14:textId="446BA85F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92 (0.61)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5CD2B629" w14:textId="1E927C1E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82 (0.57)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01BFA560" w14:textId="3614268B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75 (0.61)</w:t>
            </w:r>
          </w:p>
        </w:tc>
      </w:tr>
      <w:tr w:rsidR="00FE60FD" w:rsidRPr="00C62363" w14:paraId="4CEFD2BA" w14:textId="77777777" w:rsidTr="00C62363">
        <w:trPr>
          <w:trHeight w:val="290"/>
          <w:jc w:val="center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695C949C" w14:textId="77777777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1FBE0DF3" w14:textId="7CD7C728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2.14 (0.53)</w:t>
            </w:r>
            <w:r w:rsidR="00987E34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 #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364E4E35" w14:textId="1B891F75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1.93 (0.</w:t>
            </w:r>
            <w:r w:rsidR="00987E3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987E34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2B251AA9" w14:textId="4442A958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1.38 (0.49)</w:t>
            </w:r>
          </w:p>
        </w:tc>
      </w:tr>
      <w:tr w:rsidR="00FE60FD" w:rsidRPr="00C62363" w14:paraId="67601C18" w14:textId="77777777" w:rsidTr="00C62363">
        <w:trPr>
          <w:trHeight w:val="290"/>
          <w:jc w:val="center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27740B34" w14:textId="77777777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LPS/MV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29DE975E" w14:textId="31A56E7C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87 (0.38)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50A6E9BD" w14:textId="6EFEA68E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74 (0.17)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7A2D677A" w14:textId="198CE368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1.00 (0.45)</w:t>
            </w:r>
          </w:p>
        </w:tc>
      </w:tr>
      <w:tr w:rsidR="0094130D" w:rsidRPr="00C62363" w14:paraId="49833875" w14:textId="77777777" w:rsidTr="00C62363">
        <w:trPr>
          <w:trHeight w:val="290"/>
          <w:jc w:val="center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63F5030F" w14:textId="68AB6EAD" w:rsidR="0094130D" w:rsidRPr="00C62363" w:rsidRDefault="0094130D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Antigen processing via MHC_PCA1</w:t>
            </w:r>
          </w:p>
        </w:tc>
      </w:tr>
      <w:tr w:rsidR="00665CE9" w:rsidRPr="00C62363" w14:paraId="1E71033C" w14:textId="77777777" w:rsidTr="00C62363">
        <w:trPr>
          <w:trHeight w:val="290"/>
          <w:jc w:val="center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30EDD574" w14:textId="77777777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Saline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2F2288E6" w14:textId="050FCA14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00 (0.06)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7A75423F" w14:textId="5FB9D2B4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00 (0.10)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3D3DFDBA" w14:textId="40AF7299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00 (0.20)</w:t>
            </w:r>
          </w:p>
        </w:tc>
      </w:tr>
      <w:tr w:rsidR="00665CE9" w:rsidRPr="00C62363" w14:paraId="702F0F0C" w14:textId="77777777" w:rsidTr="00C62363">
        <w:trPr>
          <w:trHeight w:val="290"/>
          <w:jc w:val="center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7095E57E" w14:textId="77777777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LPS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419204AA" w14:textId="18D81B91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2.05 (0.06)</w:t>
            </w:r>
            <w:r w:rsidR="00B47A8F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  <w:r w:rsidR="00493A0E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B47A8F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6D85040B" w14:textId="570E56F7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2.07 (0.09)</w:t>
            </w:r>
            <w:r w:rsidR="00B47A8F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  <w:r w:rsidR="00493A0E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B47A8F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4877B365" w14:textId="5AF5C3B8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1.93 (0.06)</w:t>
            </w:r>
            <w:r w:rsidR="00B47A8F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665CE9" w:rsidRPr="00C62363" w14:paraId="6D2E3DC0" w14:textId="77777777" w:rsidTr="00C62363">
        <w:trPr>
          <w:trHeight w:val="290"/>
          <w:jc w:val="center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58612DCD" w14:textId="77777777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232707C9" w14:textId="3DD947DC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36 (0.10)</w:t>
            </w:r>
            <w:r w:rsidR="00B47A8F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  <w:r w:rsidR="00B47A8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7C528D23" w14:textId="3631F325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43 (0.11)</w:t>
            </w:r>
            <w:r w:rsidR="00B47A8F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64874B3A" w14:textId="1B0F6D53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31 (0.11)</w:t>
            </w:r>
            <w:r w:rsidR="00B47A8F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665CE9" w:rsidRPr="00C62363" w14:paraId="6EABEA2E" w14:textId="77777777" w:rsidTr="00C62363">
        <w:trPr>
          <w:trHeight w:val="290"/>
          <w:jc w:val="center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2203D9C0" w14:textId="77777777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LPS/MV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08C55CEA" w14:textId="24BFAC56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2.24 (0.24)</w:t>
            </w:r>
            <w:r w:rsidR="00B47A8F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50AEDCFB" w14:textId="57CAB552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2.24 (0.16)</w:t>
            </w:r>
            <w:r w:rsidR="00B47A8F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13476660" w14:textId="4034EC9A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2.23 (0.15)</w:t>
            </w:r>
            <w:r w:rsidR="00B47A8F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94130D" w:rsidRPr="00C62363" w14:paraId="1E3B48AF" w14:textId="77777777" w:rsidTr="00C62363">
        <w:trPr>
          <w:trHeight w:val="290"/>
          <w:jc w:val="center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7A7CBBBD" w14:textId="351E434F" w:rsidR="0094130D" w:rsidRPr="00C62363" w:rsidRDefault="0094130D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Immune response_PCA2</w:t>
            </w:r>
          </w:p>
        </w:tc>
      </w:tr>
      <w:tr w:rsidR="00665CE9" w:rsidRPr="00C62363" w14:paraId="7FD6FABD" w14:textId="77777777" w:rsidTr="00C62363">
        <w:trPr>
          <w:trHeight w:val="290"/>
          <w:jc w:val="center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446DDCE0" w14:textId="77777777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Saline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45BF6108" w14:textId="112A7A95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00 (0.78)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6F84D1BB" w14:textId="05BC4DC7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00 (0.65)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1C4FD904" w14:textId="790BCAB3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0.00 (1.26)</w:t>
            </w:r>
          </w:p>
        </w:tc>
      </w:tr>
      <w:tr w:rsidR="00665CE9" w:rsidRPr="00C62363" w14:paraId="3AEA2C84" w14:textId="77777777" w:rsidTr="00C62363">
        <w:trPr>
          <w:trHeight w:val="290"/>
          <w:jc w:val="center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755E1B0B" w14:textId="77777777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LPS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364074E6" w14:textId="1EF6B810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1.91 (0.50</w:t>
            </w:r>
            <w:r w:rsidR="00493A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4124FB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3BED713A" w14:textId="27AB3623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1.68 (0.57)</w:t>
            </w:r>
            <w:r w:rsidR="004124FB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4AC47510" w14:textId="3A237613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1.46 (0.4</w:t>
            </w:r>
            <w:r w:rsidR="004520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4124FB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665CE9" w:rsidRPr="00C62363" w14:paraId="749A4DE6" w14:textId="77777777" w:rsidTr="00C62363">
        <w:trPr>
          <w:trHeight w:val="290"/>
          <w:jc w:val="center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44BA9434" w14:textId="77777777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44D456F9" w14:textId="6E704C2B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1.71 (0.38</w:t>
            </w:r>
            <w:r w:rsidR="00493A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4124FB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 ##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6541CE9C" w14:textId="5479279F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1.59 (0.25)</w:t>
            </w:r>
            <w:r w:rsidR="004124FB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 #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21D9A9EA" w14:textId="5D4F9296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1.13 (0.23)</w:t>
            </w:r>
          </w:p>
        </w:tc>
      </w:tr>
      <w:tr w:rsidR="00665CE9" w:rsidRPr="00C62363" w14:paraId="0DDE705D" w14:textId="77777777" w:rsidTr="00C62363">
        <w:trPr>
          <w:trHeight w:val="290"/>
          <w:jc w:val="center"/>
        </w:trPr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5EAB62F8" w14:textId="77777777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LPS/MV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7000AC04" w14:textId="1419BAE4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2.15 (0.97)</w:t>
            </w:r>
            <w:r w:rsidR="004124FB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36F0C41F" w14:textId="5346D6B2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1.71 (0.73)</w:t>
            </w:r>
            <w:r w:rsidR="004124FB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299" w:type="pct"/>
            <w:shd w:val="clear" w:color="auto" w:fill="auto"/>
            <w:noWrap/>
            <w:vAlign w:val="bottom"/>
            <w:hideMark/>
          </w:tcPr>
          <w:p w14:paraId="286B64F9" w14:textId="20F129B3" w:rsidR="00665CE9" w:rsidRPr="00C62363" w:rsidRDefault="00665CE9" w:rsidP="007D38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363">
              <w:rPr>
                <w:rFonts w:ascii="Times New Roman" w:eastAsia="Times New Roman" w:hAnsi="Times New Roman" w:cs="Times New Roman"/>
                <w:color w:val="000000"/>
              </w:rPr>
              <w:t>1.97 (0.71)</w:t>
            </w:r>
            <w:r w:rsidR="004124FB" w:rsidRPr="00493A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</w:tbl>
    <w:p w14:paraId="030FE173" w14:textId="297E3ED5" w:rsidR="00BD47B6" w:rsidRDefault="00BD47B6" w:rsidP="007D386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B3D3C3B" w14:textId="0CB92EDF" w:rsidR="006A04F8" w:rsidRDefault="00530512" w:rsidP="0053051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 w:eastAsia="en-US"/>
        </w:rPr>
        <w:t xml:space="preserve">Values are mean (SD). PCA: PCA: </w:t>
      </w:r>
      <w:r w:rsidRPr="0057597D">
        <w:rPr>
          <w:rFonts w:ascii="Times New Roman" w:hAnsi="Times New Roman" w:cs="Times New Roman"/>
          <w:sz w:val="24"/>
          <w:szCs w:val="24"/>
          <w:lang w:val="en-GB" w:eastAsia="en-US"/>
        </w:rPr>
        <w:t>Principal component analysis</w:t>
      </w:r>
      <w:r w:rsidRPr="005759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A3AC0" w:rsidRPr="0057597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="001A3A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A3AC0" w:rsidRPr="0057597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="001A3A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5, </w:t>
      </w:r>
      <w:r w:rsidR="001A3AC0" w:rsidRPr="0057597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** </w:t>
      </w:r>
      <w:r w:rsidR="001A3AC0" w:rsidRPr="0057597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="001A3A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1, </w:t>
      </w:r>
      <w:r w:rsidR="001A3AC0" w:rsidRPr="0057597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*** </w:t>
      </w:r>
      <w:r w:rsidR="001A3AC0" w:rsidRPr="0057597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="001A3A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01, compared to respective control region; </w:t>
      </w:r>
      <w:r w:rsidR="001A3AC0" w:rsidRPr="001A3AC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# </w:t>
      </w:r>
      <w:r w:rsidR="001A3AC0" w:rsidRPr="0057597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="001A3A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5, </w:t>
      </w:r>
      <w:r w:rsidR="001A3AC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###</w:t>
      </w:r>
      <w:r w:rsidR="001A3AC0" w:rsidRPr="0057597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1A3AC0" w:rsidRPr="0057597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="001A3A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01, compared to R4.</w:t>
      </w:r>
    </w:p>
    <w:sectPr w:rsidR="006A04F8" w:rsidSect="00670261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55B470" w14:textId="77777777" w:rsidR="00B636FF" w:rsidRDefault="00B636FF" w:rsidP="00D33A8C">
      <w:pPr>
        <w:spacing w:after="0" w:line="240" w:lineRule="auto"/>
      </w:pPr>
      <w:r>
        <w:separator/>
      </w:r>
    </w:p>
  </w:endnote>
  <w:endnote w:type="continuationSeparator" w:id="0">
    <w:p w14:paraId="6AA5D22E" w14:textId="77777777" w:rsidR="00B636FF" w:rsidRDefault="00B636FF" w:rsidP="00D33A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927945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FD94FB" w14:textId="0058BC1F" w:rsidR="0096135C" w:rsidRDefault="009613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026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32EFBB0" w14:textId="77777777" w:rsidR="001F2ADD" w:rsidRDefault="001F2A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2901CF" w14:textId="77777777" w:rsidR="00B636FF" w:rsidRDefault="00B636FF" w:rsidP="00D33A8C">
      <w:pPr>
        <w:spacing w:after="0" w:line="240" w:lineRule="auto"/>
      </w:pPr>
      <w:r>
        <w:separator/>
      </w:r>
    </w:p>
  </w:footnote>
  <w:footnote w:type="continuationSeparator" w:id="0">
    <w:p w14:paraId="51869CAC" w14:textId="77777777" w:rsidR="00B636FF" w:rsidRDefault="00B636FF" w:rsidP="00D33A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EE5335"/>
    <w:multiLevelType w:val="hybridMultilevel"/>
    <w:tmpl w:val="B7DC2274"/>
    <w:lvl w:ilvl="0" w:tplc="E44CBEF0">
      <w:start w:val="6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69E58C4"/>
    <w:multiLevelType w:val="hybridMultilevel"/>
    <w:tmpl w:val="C6EE332A"/>
    <w:lvl w:ilvl="0" w:tplc="0882A35E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7B6"/>
    <w:rsid w:val="000037E3"/>
    <w:rsid w:val="00003C4E"/>
    <w:rsid w:val="0006534E"/>
    <w:rsid w:val="00090808"/>
    <w:rsid w:val="000A5DC6"/>
    <w:rsid w:val="00160C62"/>
    <w:rsid w:val="001725DB"/>
    <w:rsid w:val="0017390F"/>
    <w:rsid w:val="0019235D"/>
    <w:rsid w:val="001A3AC0"/>
    <w:rsid w:val="001F2ADD"/>
    <w:rsid w:val="002376A2"/>
    <w:rsid w:val="002B4F09"/>
    <w:rsid w:val="002C0248"/>
    <w:rsid w:val="002C577B"/>
    <w:rsid w:val="00370F8C"/>
    <w:rsid w:val="003C04AD"/>
    <w:rsid w:val="003E45B0"/>
    <w:rsid w:val="003E49AC"/>
    <w:rsid w:val="0040535E"/>
    <w:rsid w:val="004124FB"/>
    <w:rsid w:val="004520C6"/>
    <w:rsid w:val="00457D75"/>
    <w:rsid w:val="00493A0E"/>
    <w:rsid w:val="004B09DE"/>
    <w:rsid w:val="004B64B1"/>
    <w:rsid w:val="004D7DCB"/>
    <w:rsid w:val="004E7B82"/>
    <w:rsid w:val="00524DFF"/>
    <w:rsid w:val="00530512"/>
    <w:rsid w:val="00571815"/>
    <w:rsid w:val="00572BC1"/>
    <w:rsid w:val="0057597D"/>
    <w:rsid w:val="0057641B"/>
    <w:rsid w:val="005B1F7C"/>
    <w:rsid w:val="00602288"/>
    <w:rsid w:val="00607356"/>
    <w:rsid w:val="00626923"/>
    <w:rsid w:val="00665CE9"/>
    <w:rsid w:val="00670261"/>
    <w:rsid w:val="006A04F8"/>
    <w:rsid w:val="006A4BEC"/>
    <w:rsid w:val="006C15A8"/>
    <w:rsid w:val="006D54CB"/>
    <w:rsid w:val="006D6E19"/>
    <w:rsid w:val="00743DC4"/>
    <w:rsid w:val="00777826"/>
    <w:rsid w:val="007D3865"/>
    <w:rsid w:val="007E7939"/>
    <w:rsid w:val="00821F9D"/>
    <w:rsid w:val="00854007"/>
    <w:rsid w:val="008C2974"/>
    <w:rsid w:val="0094130D"/>
    <w:rsid w:val="00943327"/>
    <w:rsid w:val="00960FC5"/>
    <w:rsid w:val="0096135C"/>
    <w:rsid w:val="009836FC"/>
    <w:rsid w:val="00987E34"/>
    <w:rsid w:val="009E6EA3"/>
    <w:rsid w:val="00A16479"/>
    <w:rsid w:val="00A704A7"/>
    <w:rsid w:val="00AE66E0"/>
    <w:rsid w:val="00B14886"/>
    <w:rsid w:val="00B328AB"/>
    <w:rsid w:val="00B45492"/>
    <w:rsid w:val="00B47A8F"/>
    <w:rsid w:val="00B542F6"/>
    <w:rsid w:val="00B636FF"/>
    <w:rsid w:val="00B65B6D"/>
    <w:rsid w:val="00B76EAE"/>
    <w:rsid w:val="00B93E6F"/>
    <w:rsid w:val="00BA2BF7"/>
    <w:rsid w:val="00BD47B6"/>
    <w:rsid w:val="00C04294"/>
    <w:rsid w:val="00C077ED"/>
    <w:rsid w:val="00C50391"/>
    <w:rsid w:val="00C62363"/>
    <w:rsid w:val="00C77FC6"/>
    <w:rsid w:val="00CB60E0"/>
    <w:rsid w:val="00CD0D70"/>
    <w:rsid w:val="00D007AA"/>
    <w:rsid w:val="00D33A8C"/>
    <w:rsid w:val="00D506AA"/>
    <w:rsid w:val="00DD7F06"/>
    <w:rsid w:val="00E64618"/>
    <w:rsid w:val="00E660CB"/>
    <w:rsid w:val="00E76DF2"/>
    <w:rsid w:val="00E80D59"/>
    <w:rsid w:val="00E84168"/>
    <w:rsid w:val="00EA610D"/>
    <w:rsid w:val="00EE1CA0"/>
    <w:rsid w:val="00F378C5"/>
    <w:rsid w:val="00FB3FF6"/>
    <w:rsid w:val="00FE54AE"/>
    <w:rsid w:val="00FE6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23394A"/>
  <w15:docId w15:val="{5971EB3E-5C3C-4F08-AADA-164A53BAA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386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33A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3A8C"/>
  </w:style>
  <w:style w:type="paragraph" w:styleId="Footer">
    <w:name w:val="footer"/>
    <w:basedOn w:val="Normal"/>
    <w:link w:val="FooterChar"/>
    <w:uiPriority w:val="99"/>
    <w:unhideWhenUsed/>
    <w:rsid w:val="00D33A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3A8C"/>
  </w:style>
  <w:style w:type="table" w:styleId="TableGrid">
    <w:name w:val="Table Grid"/>
    <w:basedOn w:val="TableNormal"/>
    <w:uiPriority w:val="39"/>
    <w:rsid w:val="00B32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4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45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45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5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5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5B0"/>
    <w:rPr>
      <w:rFonts w:ascii="Tahoma" w:hAnsi="Tahoma" w:cs="Tahoma"/>
      <w:sz w:val="16"/>
      <w:szCs w:val="16"/>
    </w:rPr>
  </w:style>
  <w:style w:type="character" w:customStyle="1" w:styleId="st">
    <w:name w:val="st"/>
    <w:rsid w:val="000037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54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454</Words>
  <Characters>828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HS</Company>
  <LinksUpToDate>false</LinksUpToDate>
  <CharactersWithSpaces>9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Song</dc:creator>
  <cp:lastModifiedBy>Pon Abirami A.</cp:lastModifiedBy>
  <cp:revision>7</cp:revision>
  <cp:lastPrinted>2021-10-25T03:31:00Z</cp:lastPrinted>
  <dcterms:created xsi:type="dcterms:W3CDTF">2021-11-22T01:12:00Z</dcterms:created>
  <dcterms:modified xsi:type="dcterms:W3CDTF">2022-02-16T11:56:00Z</dcterms:modified>
</cp:coreProperties>
</file>